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469" w:rsidRPr="000F6EDF" w:rsidRDefault="00AC5AEE" w:rsidP="00067469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Additional file</w:t>
      </w:r>
    </w:p>
    <w:p w:rsidR="00A37BF9" w:rsidRPr="000F6EDF" w:rsidRDefault="00A37BF9" w:rsidP="00A37BF9">
      <w:pPr>
        <w:pStyle w:val="StandardWeb"/>
        <w:spacing w:before="0" w:beforeAutospacing="0" w:after="200" w:afterAutospacing="0"/>
        <w:rPr>
          <w:b/>
          <w:bCs/>
          <w:color w:val="000000"/>
          <w:sz w:val="32"/>
          <w:szCs w:val="32"/>
          <w:lang w:val="en-US"/>
        </w:rPr>
      </w:pPr>
    </w:p>
    <w:p w:rsidR="00A37BF9" w:rsidRPr="000F6EDF" w:rsidRDefault="00A37BF9" w:rsidP="00A37BF9">
      <w:pPr>
        <w:pStyle w:val="StandardWeb"/>
        <w:spacing w:before="0" w:beforeAutospacing="0" w:after="200" w:afterAutospacing="0"/>
        <w:rPr>
          <w:b/>
          <w:bCs/>
          <w:color w:val="000000"/>
          <w:sz w:val="32"/>
          <w:szCs w:val="32"/>
          <w:lang w:val="en-US"/>
        </w:rPr>
      </w:pP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CC2D37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Virus-induced gene silencing (VIGS) in </w:t>
      </w:r>
      <w:r w:rsidRPr="00CC2D37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 xml:space="preserve">Cannabis sativa </w:t>
      </w:r>
      <w:r w:rsidRPr="00CC2D37">
        <w:rPr>
          <w:rFonts w:ascii="Times New Roman" w:eastAsia="Times New Roman" w:hAnsi="Times New Roman" w:cs="Times New Roman"/>
          <w:smallCaps/>
          <w:sz w:val="32"/>
          <w:szCs w:val="32"/>
          <w:lang w:val="en-US"/>
        </w:rPr>
        <w:t>l.</w:t>
      </w: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jdgxs" w:colFirst="0" w:colLast="0"/>
      <w:bookmarkEnd w:id="0"/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ulia Schachtsiek, Tajammul Hussain, Khadija Azzouhri </w:t>
      </w:r>
      <w:r w:rsidR="002574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liver Kayser </w:t>
      </w:r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>and Felix Stehle*</w:t>
      </w: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C2D3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boratory of Technical Biochemistry, Department of Biochemical and Chemical Engineering, TU Dortmund University,Germany</w:t>
      </w:r>
    </w:p>
    <w:p w:rsidR="00CC2D37" w:rsidRPr="00CC2D37" w:rsidRDefault="00CC2D37" w:rsidP="00CC2D37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Correspondence: Felix Stehle </w:t>
      </w:r>
      <w:hyperlink r:id="rId8">
        <w:r w:rsidRPr="00CC2D37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/>
          </w:rPr>
          <w:t>felix.stehle@tu-dortmund.de</w:t>
        </w:r>
      </w:hyperlink>
      <w:r w:rsidRPr="00CC2D37">
        <w:rPr>
          <w:rFonts w:ascii="Times New Roman" w:eastAsia="Times New Roman" w:hAnsi="Times New Roman" w:cs="Times New Roman"/>
          <w:sz w:val="24"/>
          <w:szCs w:val="24"/>
          <w:lang w:val="en-US"/>
        </w:rPr>
        <w:t>; phone +49 2317555115</w:t>
      </w:r>
    </w:p>
    <w:p w:rsidR="00CC2D37" w:rsidRDefault="00CC2D3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1C1FF9" w:rsidRPr="000F6EDF" w:rsidRDefault="000F6EDF" w:rsidP="00067469">
      <w:pPr>
        <w:rPr>
          <w:rFonts w:ascii="Times New Roman" w:hAnsi="Times New Roman" w:cs="Times New Roman"/>
          <w:b/>
          <w:i/>
          <w:lang w:val="en-US"/>
        </w:rPr>
      </w:pPr>
      <w:r w:rsidRPr="000F6EDF">
        <w:rPr>
          <w:rFonts w:ascii="Times New Roman" w:hAnsi="Times New Roman" w:cs="Times New Roman"/>
          <w:b/>
          <w:lang w:val="en-US"/>
        </w:rPr>
        <w:lastRenderedPageBreak/>
        <w:t>Coding sequences</w:t>
      </w:r>
      <w:r w:rsidR="00AC58C4" w:rsidRPr="000F6EDF">
        <w:rPr>
          <w:rFonts w:ascii="Times New Roman" w:hAnsi="Times New Roman" w:cs="Times New Roman"/>
          <w:b/>
          <w:lang w:val="en-US"/>
        </w:rPr>
        <w:t xml:space="preserve"> of </w:t>
      </w:r>
      <w:r w:rsidRPr="000F6EDF">
        <w:rPr>
          <w:rFonts w:ascii="Times New Roman" w:hAnsi="Times New Roman" w:cs="Times New Roman"/>
          <w:b/>
          <w:i/>
          <w:lang w:val="en-US"/>
        </w:rPr>
        <w:t>Cs</w:t>
      </w:r>
      <w:r w:rsidR="00AC58C4" w:rsidRPr="000F6EDF">
        <w:rPr>
          <w:rFonts w:ascii="Times New Roman" w:hAnsi="Times New Roman" w:cs="Times New Roman"/>
          <w:b/>
          <w:i/>
          <w:lang w:val="en-US"/>
        </w:rPr>
        <w:t>PDS</w:t>
      </w:r>
      <w:r w:rsidR="00AC58C4" w:rsidRPr="000F6EDF">
        <w:rPr>
          <w:rFonts w:ascii="Times New Roman" w:hAnsi="Times New Roman" w:cs="Times New Roman"/>
          <w:b/>
          <w:lang w:val="en-US"/>
        </w:rPr>
        <w:t xml:space="preserve"> and </w:t>
      </w:r>
      <w:r w:rsidRPr="000F6EDF">
        <w:rPr>
          <w:rFonts w:ascii="Times New Roman" w:hAnsi="Times New Roman" w:cs="Times New Roman"/>
          <w:b/>
          <w:i/>
          <w:lang w:val="en-US"/>
        </w:rPr>
        <w:t>Cs</w:t>
      </w:r>
      <w:r w:rsidR="00AC58C4" w:rsidRPr="000F6EDF">
        <w:rPr>
          <w:rFonts w:ascii="Times New Roman" w:hAnsi="Times New Roman" w:cs="Times New Roman"/>
          <w:b/>
          <w:i/>
          <w:lang w:val="en-US"/>
        </w:rPr>
        <w:t>ChlI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&gt;CsPDS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TGTCTCAGTGGGGTTCTGTTTCAGCTACTAACTTCAGCTCCCACCAGAGTCGTATCTT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AATTTCCAAACGTAGGAACAGTACCCAGATGTTGTTTTTCATTGGGTTCCAAAAAAAT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CGTCTTTGGCTTTTGGGTCTAATCAATTTATGCCTCCTGGTACAAGACTGAAGAAGAA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AGGGTGTTTTGCCTTTAAAGGTGGTTTGTGTGGATTATCCAAGACCAGAGCTTGATAG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CTGTTAACTTTTTGGAAGCTGCGGCTTTGTCTGCTTCTTTTCGTGGCTCTCCTCGTCC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CTAAGCCTTTGAAAGTTGTAATTGCTGGTGCAGGTTTGGCTGGTTTATCTACTGCAAA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ACTTGGCAGATGCAGGTCATAAACCGATATTACTCGAAGCAAGAGATGTTTTAGGTGG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AGGTGGCAGCATGGAAAGATGATGACGGTGACTGGTATGAGACCGGTCTACATATATTC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TTGGAGCTTATCCCAACATACAGAACTTGTTCGGAGAGCTAGGTATTGATGATCGGTT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AATGGAAAGAACATTCAATGATCTTTGCAATGCCCAGCAAGCCAGGAGAATTCAGCCG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TTGATTTCACCGATGCTCTGCCAGCTCCCTTAAATGGAATATGGGCCATTTTACGGAAC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ATGAGATGCTGACCTGGGCAGAAAAAGTCAAATTTGCAATTGGGCTTCTGCCTGCAAT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TTGGCGGACAGCCTTATGTCGAAGCTCAAGATGGTTTCACCGTCAAAGATTGGATGAG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AGCAGGGCATACCTGATCGTGTAACGGATGAGGTCTTCATTGCCATGTCCAAGGCCTT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ACTTCATTAACCCAGATGAACTTTCAATGCAATGTATATTGATTGCTTTAAACCGATT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TTCAGGAGAAGCATGGTTCCAAGATGGCTTTCCTAGATGGAAATCCCCCAGAGAGACTC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GTATGCCCATAGTCGATCATATCCAGTCATTGGGCGGTGAAGTCCGACTTAATTCCCG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TACAAAAAATCGACCTGAATGATGATGGAACTGTAAAGAGATTTTTACTAACTAATGG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AGTGAAATCGAAGGGGATGCATATGTGTTTGCAACACCAGTTGATATCCTCAAGCTTCT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TGCCCGAAAACTGGAAAGAGATTCCGTATTTCAAGAAATTGGATAAATTAGTTGGCGTC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CCGTTATTAATGTCCACATATGGTTCGACCGAAAATTGAAGAACACATATGATCACCT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TTCTCAGCAGAAGTCCTCTCTTGAGTGTCTACGCCGATATGTCGGTAACTTGTAAGGA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ATTACAATCCAAACCAGTCTATGCTAGAGTTGGTTTTCGCACCAGCAGAAGAATGGAT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TCGCGTAGTGACTCAGATATTATCGATGCTACGATGAAGGAGCTTTCTAAGCTCTTTCC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ATGAAATAGCAGCTGATCAGAGCAAAGCGAAAATCTTAAAGTACCATGTTGTAAAAAC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CGAGGTCTGTCTACAAAACTGTTCCTGATTGCGAACCTTGTCGCCCCAGACAAAGATCT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CTCTTGAAGGTTTCTATTTAGCAGGTGACTACACAAAACAAAAATATTTGGCTTCAAT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GAAGGTGCGGTTTTGTCAGGAAAGTTTTGTGCACAAGCAATTGTACAGGATTATGAGTTG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  <w:r w:rsidRPr="000F6EDF">
        <w:rPr>
          <w:rFonts w:ascii="Courier New" w:eastAsia="Times New Roman" w:hAnsi="Courier New" w:cs="Courier New"/>
          <w:lang w:val="en-US" w:eastAsia="de-DE"/>
        </w:rPr>
        <w:t>CTTGCTGCTCGGGGTCAGAGAATTTTGGCCGAGGCTGGAAGTCGTTG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ChlI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GCATCCGTCCTTGGAACTTCATCGTCAGCAATCTTGGCTTCTCGCTTCCTGTCTTC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CTCCTCGAAGACTTCCAGTCCCTCTTTTTCTTTCAACCCAGGGCAGGGCAATGTGAA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GTTGTATGGAGGAACCGGGATTCAGGTAAAAAAGGGGAGGTCTCAGTTCCACGTGGCA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ACCAATGTTGCTACTGAAATCAACTCTGTGGAACAGGACGGGAAGCTTAAAGCTAAG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TAGTCAGAGGCCGGTTTACCCGTTTGCAGCCATAGTAGGACAAGATGAGATGAAAC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GTCTTCTCCTAAATGTGATTGACCCCAAGATTGGGGGTGTCATGATTATGGGTGATAGA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GAACTGGAAAATCCACCACTGTAAGGTCTTTGGTTGATTTACTTCCCGAAATTAAGG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TCTGGTGACCCTTACAACTCAGATCCAGAAGATCCAGAGTCTATGGGCGTGGAAGTC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AGAGAGTGTCTTGAAAGGGGACCAGCTTTCTGTTGTCTTGACTAAAATCAACATGG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TTACCTTTGGGTGCTACGGAAGATAGGGTATGCGGGACAATTGACATTGAGAAAGC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GACTGAGGGTGTCAAAGCCTTTGAGCCTGGCCTTCTTGCAAAGGCCAACAGAGGAA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ATATGTAGATGAAGTAAATCTTTTGGATGATCACTTGGTTGATGTTTTATTGGATTC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GCTTCTGGTTGGAACACTGTGGAGAGAGAAGGTATTTCAATTTCACATCCTGCTCGG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TTATTTTGATTGGCTCGGGAAATCCAGAAGAAGGGGAGCTCAGGCCACAACTTTTGGAC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TTTTGGAATGCATGCACAAGTGGGTACCGTAAGGGATGCAGAGCTTAGAGTGAAGA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GAGGAGAGATCTCGGTTTGATAAAAATCCCAACGAATTCCGCGAATCATATGACGCC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GCAAGAAAAACTGCAACAGCAAATTACTGCAGCTAGAAGTACTCTATCTTCTGTTCAG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CGACCATGAACTCAAAGTGAAAATTTCAAAGGTTTGTTCAGAGCTGAATGTTGATGGA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TGAGAGGGGACATTGTAACAAACAGGGCTGCAAAAGCTTTGGCTGCTTTGAAGGGAAGA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AAAGTATCAACAGAGGATATTGCTACTGTCATCCCTAACTGCTTAAGACATCGTCTT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GAAGGATCCCTTGGAGTCAATTGATTCAGGTCTACTTGTCATTGAGAAATTTTATGAG</w:t>
      </w:r>
    </w:p>
    <w:p w:rsidR="00AC58C4" w:rsidRPr="000F6EDF" w:rsidRDefault="00AC58C4" w:rsidP="00AC58C4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TTCAACTGA</w:t>
      </w:r>
    </w:p>
    <w:p w:rsidR="00AC58C4" w:rsidRPr="000F6EDF" w:rsidRDefault="00AC58C4" w:rsidP="00AC58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US" w:eastAsia="de-DE"/>
        </w:rPr>
      </w:pPr>
    </w:p>
    <w:p w:rsidR="008F5A0B" w:rsidRPr="000F6EDF" w:rsidRDefault="001C1FF9" w:rsidP="00067469">
      <w:pPr>
        <w:rPr>
          <w:rFonts w:ascii="Times New Roman" w:hAnsi="Times New Roman" w:cs="Times New Roman"/>
          <w:b/>
          <w:lang w:val="en-US"/>
        </w:rPr>
      </w:pPr>
      <w:r w:rsidRPr="000F6EDF">
        <w:rPr>
          <w:rFonts w:ascii="Times New Roman" w:hAnsi="Times New Roman" w:cs="Times New Roman"/>
          <w:b/>
          <w:lang w:val="en-US"/>
        </w:rPr>
        <w:lastRenderedPageBreak/>
        <w:t xml:space="preserve">Predicted siRNA sequences and </w:t>
      </w:r>
      <w:r w:rsidR="00C427A1">
        <w:rPr>
          <w:rFonts w:ascii="Times New Roman" w:hAnsi="Times New Roman" w:cs="Times New Roman"/>
          <w:b/>
          <w:lang w:val="en-US"/>
        </w:rPr>
        <w:t xml:space="preserve">silencing </w:t>
      </w:r>
      <w:r w:rsidRPr="000F6EDF">
        <w:rPr>
          <w:rFonts w:ascii="Times New Roman" w:hAnsi="Times New Roman" w:cs="Times New Roman"/>
          <w:b/>
          <w:lang w:val="en-US"/>
        </w:rPr>
        <w:t>fragments:</w:t>
      </w:r>
    </w:p>
    <w:p w:rsidR="000F6EDF" w:rsidRDefault="000F6EDF" w:rsidP="00067469">
      <w:pPr>
        <w:pStyle w:val="NurText"/>
        <w:rPr>
          <w:rFonts w:ascii="Courier New" w:hAnsi="Courier New" w:cs="Courier New"/>
          <w:szCs w:val="22"/>
          <w:lang w:val="en-US"/>
        </w:rPr>
      </w:pPr>
    </w:p>
    <w:p w:rsidR="000F6EDF" w:rsidRDefault="000F6EDF" w:rsidP="000F6EDF">
      <w:pPr>
        <w:pStyle w:val="NurText"/>
        <w:rPr>
          <w:rFonts w:ascii="Courier New" w:hAnsi="Courier New" w:cs="Courier New"/>
          <w:szCs w:val="22"/>
          <w:lang w:val="en-US"/>
        </w:rPr>
      </w:pPr>
      <w:r>
        <w:rPr>
          <w:rFonts w:ascii="Courier New" w:hAnsi="Courier New" w:cs="Courier New"/>
          <w:szCs w:val="22"/>
          <w:lang w:val="en-US"/>
        </w:rPr>
        <w:t>&gt;</w:t>
      </w:r>
      <w:r w:rsidRPr="000F6EDF">
        <w:rPr>
          <w:rFonts w:ascii="Courier New" w:hAnsi="Courier New" w:cs="Courier New"/>
          <w:szCs w:val="22"/>
          <w:lang w:val="en-US"/>
        </w:rPr>
        <w:t>PDS</w:t>
      </w:r>
      <w:r>
        <w:rPr>
          <w:rFonts w:ascii="Courier New" w:hAnsi="Courier New" w:cs="Courier New"/>
          <w:szCs w:val="22"/>
          <w:lang w:val="en-US"/>
        </w:rPr>
        <w:t>_</w:t>
      </w:r>
      <w:r w:rsidR="00067469" w:rsidRPr="000F6EDF">
        <w:rPr>
          <w:rFonts w:ascii="Courier New" w:hAnsi="Courier New" w:cs="Courier New"/>
          <w:szCs w:val="22"/>
          <w:lang w:val="en-US"/>
        </w:rPr>
        <w:t xml:space="preserve">siRNA   </w:t>
      </w:r>
    </w:p>
    <w:p w:rsidR="00067469" w:rsidRPr="000F6EDF" w:rsidRDefault="00D71D21" w:rsidP="000F6EDF">
      <w:pPr>
        <w:pStyle w:val="NurText"/>
        <w:rPr>
          <w:rFonts w:ascii="Courier New" w:hAnsi="Courier New" w:cs="Courier New"/>
          <w:szCs w:val="22"/>
          <w:lang w:val="en-US"/>
        </w:rPr>
      </w:pPr>
      <w:r w:rsidRPr="000F6EDF">
        <w:rPr>
          <w:rFonts w:ascii="Courier New" w:hAnsi="Courier New" w:cs="Courier New"/>
          <w:szCs w:val="22"/>
          <w:lang w:val="en-US"/>
        </w:rPr>
        <w:t>CAUAUGAUCACCUUCUUCU</w:t>
      </w:r>
    </w:p>
    <w:p w:rsidR="00067469" w:rsidRPr="000F6EDF" w:rsidRDefault="00067469" w:rsidP="000F6EDF">
      <w:pPr>
        <w:pStyle w:val="NurText"/>
        <w:jc w:val="both"/>
        <w:rPr>
          <w:rFonts w:ascii="Courier New" w:hAnsi="Courier New" w:cs="Courier New"/>
          <w:szCs w:val="22"/>
          <w:lang w:val="en-US"/>
        </w:rPr>
      </w:pP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PDS</w:t>
      </w:r>
      <w:r w:rsidR="00FF3D33">
        <w:rPr>
          <w:sz w:val="22"/>
          <w:szCs w:val="22"/>
          <w:lang w:val="en-US"/>
        </w:rPr>
        <w:t xml:space="preserve"> </w:t>
      </w:r>
      <w:r w:rsidRPr="000F6EDF">
        <w:rPr>
          <w:sz w:val="22"/>
          <w:szCs w:val="22"/>
          <w:lang w:val="en-US"/>
        </w:rPr>
        <w:t>fragment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TGAAGAACACATATGATCACCTTCTTCTCAGCAGAAGTCCTCTCTTGAGTGTCTACGC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ATATGTCGGTAACTTGTAAGGAATATTACAATCCAAACCAGTCTATGCTAGAGTTGGT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TTCGCACCAGCAGAAGAATGGATTTCGCGTAGTGACTCAGATATTATCGATGCTACGAT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AGGAGCTTTCTAAGCTCTTTCCTGATGAAATAGCAGCTGATCAGAGCAAAGCGAAAAT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TAAAGTACCATGTTGTAAAAACACCGAGGTCTGTCTACAAAACTGTTCCTGATTGCGA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CCTTGTCGCCCCAGACAAAGATCTCCTCTTGAAGGTTTCTATTTAGCAGGTGACTACAC</w:t>
      </w:r>
    </w:p>
    <w:p w:rsidR="00067469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AACAAAAATATTTGGCTTCAATGGAAGGT</w:t>
      </w:r>
    </w:p>
    <w:p w:rsidR="00067469" w:rsidRPr="000F6EDF" w:rsidRDefault="00067469" w:rsidP="000F6EDF">
      <w:pPr>
        <w:pStyle w:val="NurText"/>
        <w:jc w:val="both"/>
        <w:rPr>
          <w:rFonts w:ascii="Courier New" w:hAnsi="Courier New" w:cs="Courier New"/>
          <w:szCs w:val="22"/>
          <w:lang w:val="en-US"/>
        </w:rPr>
      </w:pPr>
    </w:p>
    <w:p w:rsidR="000F6EDF" w:rsidRPr="000F6EDF" w:rsidRDefault="000F6EDF" w:rsidP="000F6EDF">
      <w:pPr>
        <w:spacing w:after="0"/>
        <w:rPr>
          <w:rFonts w:ascii="Courier New" w:hAnsi="Courier New" w:cs="Courier New"/>
          <w:lang w:val="en-US"/>
        </w:rPr>
      </w:pPr>
      <w:r w:rsidRPr="000F6EDF">
        <w:rPr>
          <w:rFonts w:ascii="Courier New" w:hAnsi="Courier New" w:cs="Courier New"/>
          <w:lang w:val="en-US"/>
        </w:rPr>
        <w:t>&gt;</w:t>
      </w:r>
      <w:r w:rsidR="008F5A0B" w:rsidRPr="000F6EDF">
        <w:rPr>
          <w:rFonts w:ascii="Courier New" w:hAnsi="Courier New" w:cs="Courier New"/>
          <w:lang w:val="en-US"/>
        </w:rPr>
        <w:t>ChlI</w:t>
      </w:r>
      <w:r w:rsidRPr="000F6EDF">
        <w:rPr>
          <w:rFonts w:ascii="Courier New" w:hAnsi="Courier New" w:cs="Courier New"/>
          <w:lang w:val="en-US"/>
        </w:rPr>
        <w:t>_</w:t>
      </w:r>
      <w:r w:rsidR="008F5A0B" w:rsidRPr="000F6EDF">
        <w:rPr>
          <w:rFonts w:ascii="Courier New" w:hAnsi="Courier New" w:cs="Courier New"/>
          <w:lang w:val="en-US"/>
        </w:rPr>
        <w:t>siRNA</w:t>
      </w:r>
    </w:p>
    <w:p w:rsidR="008F5A0B" w:rsidRDefault="00D71D21" w:rsidP="000F6EDF">
      <w:pPr>
        <w:spacing w:after="0"/>
        <w:rPr>
          <w:rFonts w:ascii="Courier New" w:hAnsi="Courier New" w:cs="Courier New"/>
          <w:lang w:val="en-US"/>
        </w:rPr>
      </w:pPr>
      <w:r w:rsidRPr="000F6EDF">
        <w:rPr>
          <w:rFonts w:ascii="Courier New" w:hAnsi="Courier New" w:cs="Courier New"/>
          <w:lang w:val="en-US"/>
        </w:rPr>
        <w:t>GUCUCCGGCCAAAUGGGCAAA</w:t>
      </w:r>
    </w:p>
    <w:p w:rsidR="000F6EDF" w:rsidRPr="000F6EDF" w:rsidRDefault="000F6EDF" w:rsidP="000F6EDF">
      <w:pPr>
        <w:spacing w:after="0"/>
        <w:rPr>
          <w:rFonts w:ascii="Courier New" w:hAnsi="Courier New" w:cs="Courier New"/>
          <w:lang w:val="en-US"/>
        </w:rPr>
      </w:pP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hlI-</w:t>
      </w:r>
      <w:r w:rsidR="000F6EDF">
        <w:rPr>
          <w:sz w:val="22"/>
          <w:szCs w:val="22"/>
          <w:lang w:val="en-US"/>
        </w:rPr>
        <w:t>2</w:t>
      </w:r>
      <w:r w:rsidR="00C427A1">
        <w:rPr>
          <w:sz w:val="22"/>
          <w:szCs w:val="22"/>
          <w:lang w:val="en-US"/>
        </w:rPr>
        <w:t xml:space="preserve"> 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GGCAATGTGAATCGGTTGTATGGAGGAACCGGGATTCAGGTAAAAAAGGGGAGGTCTCA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CCACGTGGCAGTTACCAATGTTGCTACTGAAATCAACTCTGTGGAACAGGACGGGAA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TAAAGCTAAGAATAGTCAGAGGCCGGTTTACCCGTTTGCAGCCATAGTAGGACAAGA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GAGATGAAACTTTGTCTTCTCCTAAATGTGATTGACCCCAAGATTGGGGGTGTCATGAT</w:t>
      </w:r>
    </w:p>
    <w:p w:rsidR="00AC58C4" w:rsidRPr="000F6EDF" w:rsidRDefault="00AC58C4" w:rsidP="000F6EDF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ATGGGTGATAGAGGAACTGGAAAATCCACCACTGTAAGGTCTTTGGTTGATTTACTTCC</w:t>
      </w:r>
    </w:p>
    <w:p w:rsidR="00BA7B53" w:rsidRPr="000F6EDF" w:rsidRDefault="00BA7B53" w:rsidP="00AC58C4">
      <w:pPr>
        <w:pStyle w:val="HTMLVorformatiert"/>
        <w:rPr>
          <w:sz w:val="22"/>
          <w:szCs w:val="22"/>
          <w:lang w:val="en-US"/>
        </w:rPr>
      </w:pPr>
    </w:p>
    <w:p w:rsidR="00BA7B53" w:rsidRPr="000F6EDF" w:rsidRDefault="00BA7B53" w:rsidP="00AC58C4">
      <w:pPr>
        <w:pStyle w:val="HTMLVorformatiert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F6EDF">
        <w:rPr>
          <w:rFonts w:ascii="Times New Roman" w:hAnsi="Times New Roman" w:cs="Times New Roman"/>
          <w:b/>
          <w:sz w:val="22"/>
          <w:szCs w:val="22"/>
          <w:lang w:val="en-US"/>
        </w:rPr>
        <w:t>Predicted sequences of reference genes</w:t>
      </w:r>
    </w:p>
    <w:p w:rsidR="00BA7B53" w:rsidRPr="000F6EDF" w:rsidRDefault="00BA7B53" w:rsidP="00AC58C4">
      <w:pPr>
        <w:pStyle w:val="HTMLVorformatiert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BA7B53" w:rsidRPr="000F6EDF" w:rsidRDefault="00BA7B53" w:rsidP="00BA7B53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actin</w:t>
      </w:r>
    </w:p>
    <w:p w:rsidR="00BA7B53" w:rsidRPr="000F6EDF" w:rsidRDefault="00BA7B53" w:rsidP="00BA7B53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GCCGACGCAGAGGACATTCAGCCCCTCGTTTGTGACAATGGTACTGGAATGGTGAAGGCTGGGTTTGCTGGCGATGATGCGCCCAGGGCAGTCTTTCCCAGTATTGTTGGTCGTCCTAGACACACTGGTGTTATGGTTGGAATGGGACAGAAGGACGCATACGTAGGTGATGAAGCCCAGTCTAAAAGAGGTATCCTTACTTTGAAATATCCCATCGAGCATGGTATTGTTAGCAACTGGGATGATATGGAGAAAATTTGGCATCATACTTTCTACAATGAACTTCGTGTTGCCCCAGAAGAGCACCCAGTGCTTCTCACTGAGGCTCCTTTGAATCCTAAGGCTAACAGAGAAAAGATGACCCAGATCATGTTTGAGACATTCAATGTTCCAGCTATGTATGTGGCCATCCAGGCAGTTTTGTCCCTTTACGCTAGTGGACGTACAACTGGTATCGTTCTGGATTCTGGTGATGGTGTGAGTCACACTGTGCCAATCTACGAAGGTTATGCCCTTCCCCATGCCATTCTTCGTCTTGACCTTGCTGGGCGTGATCTCACTGATTCTTTGATGAAGATTCTCACTGAGAGAGGCTACATGTTCACCACCACTGCCGAACGGGAAATTGTCCGTGACATGAAGGAGAAGCTTGCTTATGTTGCCTTGGACTATGAGCAGGAACTCGAGACTGCCAAGAGCAGCTCCTCAGTTGAGAAGAACTACGAGTTGCCCGATGGCCAGATTATCACCATTGGAGCTGAGAGATTCCGATGCCCAGAAGTCCTCTTCCAACCATCCCTCATTGGAATGGAAGCTGCAGGAATTCACGAGACCACCTACAATTCCATCATGAAGTGTGATGTGGATATCAGAAAGGATCTCTACGGTAACATTGTTCTCAGTGGTGGTTCTACTATGTTCCCTGGTATTGCAGACAGGATGAGCAAGGAGATCACAGCTCTTGCACCAAGCAGCATGAAGATTAAGGTTGTGGCTCCACCGGAGAGAAAATACAGTGTCTGGATCGGAGGGTCCATTCTTGCATCCCTCAGCACCTTCCAGCAGATGTGGATTTCCAAGGGCGAATACGATGAGTCAGGTCCATCCATTGTCCACAGGAAGTGCTTCTAA</w:t>
      </w:r>
    </w:p>
    <w:p w:rsidR="00BA7B53" w:rsidRPr="000F6EDF" w:rsidRDefault="00BA7B53" w:rsidP="00BA7B53">
      <w:pPr>
        <w:pStyle w:val="HTMLVorformatiert"/>
        <w:rPr>
          <w:sz w:val="22"/>
          <w:szCs w:val="22"/>
          <w:lang w:val="en-US"/>
        </w:rPr>
      </w:pPr>
    </w:p>
    <w:p w:rsidR="00BA7B53" w:rsidRPr="000F6EDF" w:rsidRDefault="00BA7B53" w:rsidP="00BA7B53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beta tubulin</w:t>
      </w:r>
      <w:r w:rsidR="00C8187D" w:rsidRPr="000F6EDF">
        <w:rPr>
          <w:sz w:val="22"/>
          <w:szCs w:val="22"/>
          <w:lang w:val="en-US"/>
        </w:rPr>
        <w:t xml:space="preserve"> (partial)</w:t>
      </w:r>
    </w:p>
    <w:p w:rsidR="00BA7B53" w:rsidRDefault="00BA7B53" w:rsidP="00BA7B53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AGGGAAATCTTGCATATTCAAGGAGGTCAATGTGGTAACCAAATCGGTTCCAAGTTCTGGGAAGTAATCTGTAACGAGCATGGTGTAGACCCTACCGGGAGGTACCAGAGCGATGGTGCTGCTGATCTTCAGTTGGAGAGGATTAATGTCTACTACAATGAGGCTTCTGGAGGAAGGTACGTTCCTCGGGCTGTTCTTATGGATCTCGAACCTGGAACTATGGATAGCATCAGATCGGGTCCTTATGGACAGATCTTTCGCCCTGATAACTTCGTTTTCGGCCAGTCCGGTGCTGGAAACAATTGGGCCAAAGGTCACTACACCGAAGGCGCTGAGTTGATCGATTCGGTACTTGATGTTGTTCGTAAAGAGGCTGAAAACTGTGACTGTCTTCAAGGTTTTCAGGTATGTCACTCACTTGGAGGAGGGACTGGTTCTGGTATGGGAACACTTCTCATATCAAAGATCAGAGAGGAATATCCAGACAGAATGATGCTCACATTCTCAGTTTTCCCTTCTCCAAAGGTCTCTGACACAGTTGTGGAACCATACAATGCCACCCTCTCGGTGCATCAACTGGTTGAAAACGCTGATGAGTGCATGGTTCTTGATAATGAAGCACTTTATGATATTTGCTTCAGGACTCTAAAACTCAGCACACCAAGTTTTGGCGACTT</w:t>
      </w:r>
      <w:r w:rsidRPr="000F6EDF">
        <w:rPr>
          <w:sz w:val="22"/>
          <w:szCs w:val="22"/>
          <w:lang w:val="en-US"/>
        </w:rPr>
        <w:lastRenderedPageBreak/>
        <w:t>GAACCATTTGATATCTGCAACTATGAGTGGTGTAACTTGCTGCCTGAGGTTCCCTGGGCAACTCAACTCGGACCTTCGTAAGCTGGCTGTTAATTTGATTCCATTCCCGCGACTTCACTTCTTCATGGTGGGGTTTGCACCTCTGACTTCTCGTGGATCCCAACAGTACATCTCCCTCACTGTGCCAGAGCTTACTCAGCAAATGTGGGATGCCAAGAACATGATGTGCGCAGCTGACCCTCGCCATGGCCGATACCTGACTGCCTCGGCTATGTTCAGGGGTAAGATGAGTACTAAAGAGGTGGATGAACAGATGATCAATGTGCAAAATAAGAACTCATCTTACTTTGTTGAGTGGATCCCAAACAACGTGAAATCAAGTGTTTGTGATATTCCACCATTGGGGCTTAAAATGGCGTCTACCTTTGTTGGTAACTCAACGTCGATCCAGGAGATGTTCAGGAGGGTGAGCGAGCAGTTCACAGCTATGTTCCGTCGCAAGGCCTTTTTGCATTGGTACACAGGAGAAGGAATGGACGAGATGGAGTTCACAGAGGCAGAGAGTAACATGAATGATTTGGTCGCTGAGTATCAACAGTACCAGGACGCCACTGCTGATGAGGAAGGTGAATATGAAGAAGAAGAAGAA</w:t>
      </w:r>
    </w:p>
    <w:p w:rsidR="00636EB3" w:rsidRPr="000F6EDF" w:rsidRDefault="00636EB3" w:rsidP="00BA7B53">
      <w:pPr>
        <w:pStyle w:val="HTMLVorformatiert"/>
        <w:rPr>
          <w:sz w:val="22"/>
          <w:szCs w:val="22"/>
          <w:lang w:val="en-US"/>
        </w:rPr>
      </w:pP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18S_rRNA (partial)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ACCTGGTTGATCCTGCCAGTAGTCATATGCTTGTCTCAAAGATTAAGCCATGCATGTG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TATGAACTAATTCAGACTGTGAAACTGCGAATGGCTCATTAAATCAGTTATAGTTT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TTGATGGTATCTGCTACTCGGATAACCGTAGTAATTCTAGAGCTAATACGTGCAACAA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CCGACTTCTGGAAGGGATGCATTTATTAGATAAAAGGTCGACGCGGGCTCTGCCCGT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CTGATGATTCATGATAACTCGACGGATCGCACGGCCTTCGTGCCGGCGACGCATCA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CAAATTTCTGCCCTATCAACTTTCGATGGTAGGATAGTGGCCTACTATGGTGGTGACG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GACGGAGAATTAGGGTTCGATTCCGGAGAGGGAGCCTGAGAAACGGCTACCACATCC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GAAGGCAGCAGGCGCGCAAATTACCCAATCCTGACACGGGGAGGTAGTGACAATAAA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CAATACCGGGCTCTACGAGTCTGGTAATTGGAATGAGTACAATCTAAATCCCTTAAC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GATCCATTGGAGGGCAAGTCTGGTGCCAGCAGCCGCGGTAATTCCAGCTCCAATAGC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ATATTTAAGTTGTTGCAGTTAAAAAGCTCGTAGTTGGACCTTGGGTTGGGTCGATCGG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GCCTCCGGTGTGCACCGGTCGGCTCGTCCCTTCTACCGGCGATGCGCTCCTGGCCTT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TGGCCGGGTCGTGCCTCCGGTGCTGTTACTTTGAAGAAATTAGAGTGCTCAAAGCAA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TACGCTCTGTATACATTAGCATGGGATAACATCATAGGATTTCGGTCCTATTCTGTT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CTTCGGGATCGGAGTAATGATTAACAGGGACAGTCGGGGGCATTCGTATTTCATAGT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AGGTGAAATTCTTGGATTTATGAAAGACGAACAACTGCGAAAGCATTTGCCAAGGAT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TTTCATTAATCAAGAACGAAAGTTGGGGGCTCGAAGACGATCAGATACCGTCCTAGTC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ACCATAAACGATGCCGACCAGGGATTGGCGGATGTTGCTTTTAGGACTCCGCCAGCA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TATGAGAAATCAAAGTTTTTGGGTTCCGGGGGGAGTATGGTCGCAAGGCTGAAACTT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GAATTGACGGAAGGGCACCACCAGGAGTGGAGCCTGCGGCTTAATTTGACCCAACA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GGGAAACTTACCAGGTCCAGACATAGTAAGGATTGACAGATTGAGAGCTCTTTCTTGA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CTATGGGTGGTGGTGCATGGCCGTTCTTAGTTGGTGGAGCGATTTGTCTGGTTAATTC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AACGAACGAGACCTCAGCCTGCTAACTAGCTATGCGGAG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GAPDH (partial)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CAAGAAGATCAAGATCGGAATCAACGGTTTCGGAAGAATTGGACGTTTGGTTGCTAG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GCTCTCCAGAGGGACGATGTTGAGCTTGTCGCTGTTAACGATCCATTTATCACCAC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TACATGACATACATGTTTAAGTACGATTCCGTTCATGGACCATGGAAGCATCATGA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TAAGGTCAAGGACTCTAAGACCCTTCTCTTCGGTGAGAAGCCCGTCACTGTTTTCGG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CAGGAACCCAGAAGAAATCCCATGGGGCGAGACCGGTGCCGACTTTGTTGTTGAATC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CTGGAGTTTTCACTGACAAGGACAAAGCTGCTGCTCACTTGAAGGGTGGTGCTAAGAA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ATCATCTCTGCCCCAAGTAAAGATGCACCCATGTTCGTTGTTGGTGTCAATGAGAA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ATACAAGCCAGAGTACGATATTGTTTCCAATGCTAGTTGCACTACCAATTGCCTTGC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ATTGGCCAAGGTTATCAACGACAGGTTTGGAATTGTTGAGGGTTTGATGACCACCGT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CTCCATCACTGCTACCCAGAAAACTGTTGATGGACCATCAAGCAAGGACTGGAGAGG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GAAGAGCCGCTTCCTTCAACATCATTCCCAGCAGCACTGGAGCTGCTAAGGCTGTTGG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GTGCTCCCAGCTCTTAATGGTAAATTGACCGGTATGTCTTTCCGTGTTCCTACCGT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GTCTCAGTTGTTGACCTCACCGTCAGGCTTGCAAAGGCTGCAACCTACGACGACATC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AAATGCCATCAAGGAGGAGTCTGAGGGCAAATTGAAGGGTATCTTGGGATACACCGA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GATGTTGTCTCTACCGACTTCATTGGTGACAGCAGGTCAAGCATCTTCGATGCCAA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CGGAATTGCTTTGAACGAGAACTTTGTGAAGCTTGTGTCGTGGTACGACAACGAATGG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GTTACAGTTCCCGTGTTGTTGACTTGATTGTCCACAT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</w:p>
    <w:p w:rsidR="00636EB3" w:rsidRDefault="00636EB3" w:rsidP="00C75D41">
      <w:pPr>
        <w:pStyle w:val="HTMLVorformatiert"/>
        <w:rPr>
          <w:sz w:val="22"/>
          <w:szCs w:val="22"/>
          <w:lang w:val="en-US"/>
        </w:rPr>
      </w:pPr>
    </w:p>
    <w:p w:rsidR="00636EB3" w:rsidRDefault="00636EB3" w:rsidP="00C75D41">
      <w:pPr>
        <w:pStyle w:val="HTMLVorformatiert"/>
        <w:rPr>
          <w:sz w:val="22"/>
          <w:szCs w:val="22"/>
          <w:lang w:val="en-US"/>
        </w:rPr>
      </w:pP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lastRenderedPageBreak/>
        <w:t>&gt;Cs_Ef1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CATCAACATCGTGGTCATCGGCCATGTCGACTCCGGCAAGTCGACCACCACTGGTCA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TATCTATAAGCTTGGAGGAATTGACAAGCGTGTGATTGAGAGGTTTGAGAAGGAAG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GAGATGAACAAGAGGTCATTCAAGTATGCTTGGGTTCTTGACAAGCTTAAGGCTG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TGAGCGTGGTATCACCATTGACATTGCCCTGTGGAAGTTTGAGACCACCAAGTACTA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GCACAGTCATTGATGCTCCTGGCCATCGTGACTTTATCAAGAACATGATTACTGGTA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CACAGGCTGATTGTGCTGTTCTCATCATTGATTCCACCACTGGTGGTTTTGAAGCTGG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CTCTAAGGATGGACAGACCCGTGAGCATGCTCTTCTTGCTTTCACCCTTGGTGTCAG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GATGATCTGTTGTTGTAACAAGATGGATGCCACCACACCCAAATACTCCAAGGCCAG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ATGAGGAAATCGTGAAGGAAGTCTCTTCCTACTTGAAAAAGGTTGGGTACAACCCTGA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AATCCCATTCGTTCCAATCTCTGGTTTCGAAGGAGACAACATGATTGAGAGGTCTA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CCTTGACTGGTACAAGGGTCCAACTCTTCTTGAAGCTCTTGACAATCTCTCTGAGC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AGACCCTCAGACAAGCCACTCCGTCTTCCACTTCAGGATGTCTACAAGATTGGTGG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TGGAACTGTGCCAGTGGGTCGTGTTGAGACTGGTGTCATCAAGCCTGGTATGGTTGT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CCTTTGCTCCCACCGGTCTGACCACTGAGGTCAAGTCAGTTGAGATGCACCACGAGG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TCTCGAGGCTCTTCCCGGTGACAATGTTGGGTTCAATGTTAAGAATGTGGCAGTTA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CTCAAGCGTGGTTACGTTGCATCCAACTCCAAGGATGATCCTGCCAAGGAGGCAG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CTTCACTGCTCAGGTCATTATCATGAACCACCCCGGTCAAATTGGCAACGGCTATG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AGTTCTCGACTGCCACACCTCCCACATTGCTGTCAAGTTTTCTGAAATCCTAACCA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TGACCGTAGGTCTGGTAAGGAGCTCGAGAAGGAACCCAAGTTCTTGAAGAATGGTG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AGGTATGGTTAAGATGGTTCCAACCAAGCCCATGGTGGTTGAAACCTTCGCTGAGTA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ACCACTCGGACGTTTTGCTGTCCGTGACATGCGTCAAACCGTTGCTGTTGGTGTCAT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AGTGTGGAGAAGAAGGACCCATCAGGAGCTAAGGTGACCAAGTCTGCTGCCAAGA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TGA</w:t>
      </w:r>
    </w:p>
    <w:p w:rsidR="00C8187D" w:rsidRPr="000F6EDF" w:rsidRDefault="00C8187D" w:rsidP="00C8187D">
      <w:pPr>
        <w:pStyle w:val="HTMLVorformatiert"/>
        <w:rPr>
          <w:sz w:val="22"/>
          <w:szCs w:val="22"/>
          <w:lang w:val="en-US"/>
        </w:rPr>
      </w:pP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eIFa (partial)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GCAGGTTTAGCACCAGAAGGCTCTCAATTTGATGCTCGTCAGTATGATTCCAAGA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TGAATTACTGGAAAGTGATGGAAAAGATTTCTTTACATCATATGATGAGGTTCATGA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TTTTGATGATATGGGTTTGCAAGAAAATCTTCTAAGAGGCATTTATGCATATGGTT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GAAGCCATCTGCAATTCAGCAGAGAGGGATTGTCCCCTTTTGTAAAGGACTTGATG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TCAACAAGCACAGTCTGGAACTGGAAAGACTGCTACTTTCTGCTCTGGAATTCTGC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GCTTGACTATGGCTTACTTGATTGCCAGGCTTTGGTTCTTGCACCCACTCGAGAAC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CCAACAGATCGAGAAGGTTATGAGGGCTCTTGGTGATTATCTCGGTGTGAAGGTTC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ATGTGTTGGTGGTACCAGTGTCCGTGAAGATCAACGTATTCTTTCCAGTGGAGTGC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GTTGTTGGTACCCCTGGTCGTGTGTTTGACATGCTTCGGAGACAATCCCTGCGTC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AACATCAAAATGTTTGTTTTGGATGAAGCTGATGAAATGCTTTCTAGGGGTTTCA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CAGATTTATGACATTTTTCAATTGCTACCGCCAAAGATTCAGGTCGGTGTGTTCT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ACAATGCCACCTGAGGCTCTTGAGATCACCAGGAAGTTCATGAACAAACCTGTGAG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CTTGGTGAAACGTGATGAGCTCACCCTCGAGGGTATCAAACAATTTCACGTCAACG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GAAAGAGGAGTGGAAGCTCGAGACACTTTGTGATCTTTACGAAACATTGGCAATCA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GAGTGTTATCTTTGTTAACACAAGGCGAAAGGTCGATTGGCTCACAGACAAGATGCG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CAGAGATCACACAGTTTCCGCTACCCACGGAGACATGGACCAGAACACTAGGGACAT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CATGAGGGAATTCCGATCAGGTTCCTCTAGAGTCCTCATCACCACCGATCTCTTAG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TGGTATTGATGTGCAACAGGTTTCTCTTGTTATAAACTTTGATCTTCCAACACAGC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AAACTACCTCCATCGTATCGGTCGTAGTGGACGATTCGGGAGAAAGGGTGTTGCCA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CTTTGTGACCAAAGATGATGAAAGAATGCTGTTCGATATTCAGAAGTTTTACAATG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GTCGAAGAGCTGCCTGCAAATGTTGCTG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s_UBQ5 (partial)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CAGATCTTCGTGAAAACCCTAACGGGAAGACTATAACCCTAGAGGTTGAGTCTTCC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ACCATCGACAATGTCAAGGCGAAGATCCAGGACAAGGAGGGCATCCCACCGGACCAG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CGTCTCATCTTCGCCGGGAAGCAGCTAGAGGACGGCCGAACCCTAGCCGATTACAAC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CCAGAAGGAGTCGACTCTTCACTTGGTGCTCAGACTTAGGGGAGGAGCCAAAAAGAGG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AAGAAGACCTACACCAAGCCAAAGAAGATCAAACATAAGAAGAAGAAGGTGAAGCTC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CTTCTCCAGTTCTATAAGGTTGATGACTCCGGTAAGGTGCAGCGGCTGCGGAAGGAG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CCCAACGCTGAGTGCGGCGCCGGAACTTTCATGGCTAACCACTTCGACCGACATTA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GGCAAGTGTGGTTTGACCTATGTGTATCAGA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lastRenderedPageBreak/>
        <w:t>&gt;Cs_UBQ10 (partial)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CCAAGACAAGGAGGGTATCCCACCAGACCAGCAGAGACTTATCTTTGCCGGTAAGCA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TCGAGGATGGGAGGACTCTTGCTGATTACAATATTCAAAAGGAGTCTACTCTCCACT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TCTCCGTCTTCGTGGTGGTATGCAGATTTTTGTAAAGACCCTTACAGGAAAGACAAT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CCTTGGAGGTTGAGAGCTCCGACACTATTGACAATGTCAAAGCAAAGATCCAAGACA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AGGTATCCCACCAGATCAGCAGAGACTTATCTTTGCCGGTAAGCAACTCGAGGATGG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GACACTTGCTGACTACAACATTCAGAAGGAGTCCACACTTCATCTTGTGCTTCGTC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TGGCGGTATGCAAATATTTGTGAAGACCCTTACAGGAAAGACCATCACCCTTGAGGT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AAGCTCGGATACAATTGACAATGTAAAGGCGAAAATTCAAGACAAGGAAGGAATCCC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CAGACCAGCAAAGACTTATCTTTGCCGGTAAGCAATTGGAAGATGGCAGGACTTTAGC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TTACAACATCCAAAAGGAGTCGACCCTTCATTTGGTGCTGCGTCTGAGGGGTGGCAT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GATCTTTGTGAAGACCTTAACTGGAAAGACCATCACTTTGGAGGTAGAAAGCTCGG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CAATAGACAATGTAAAGGCGAAAATTCAGGACAAAGAGGGCATCCCACCAGACCAGCAA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GACTTATCTTCGCCGGTAAGCAACTCGAGGATGGAAGGACTCTTGCAGATTACAACAT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AGAAGGAGTCTACTCTTCACCTCGTGTTGCGTCTGAGGGGTGGTATGCAGATCTTTG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ACCTTGACCGGAAAGACCATAACTTTGGAGGTGGAAAGTTCGGATACCATAGACA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AAAGGCGAAAATTCAGGACAAAGAGGGTATCCCACCAGACCAGCAGAGGTTGATTT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CTGGTAAACAGTTGGAAGATGGTAGGACTTTGGCTGATTACAACATTCAGAAAGGAGT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TACTCTTCACCTTGTTCTCCGTCTTCGTGGC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&gt;C</w:t>
      </w:r>
      <w:r w:rsidR="00A37BF9" w:rsidRPr="000F6EDF">
        <w:rPr>
          <w:sz w:val="22"/>
          <w:szCs w:val="22"/>
          <w:lang w:val="en-US"/>
        </w:rPr>
        <w:t>s</w:t>
      </w:r>
      <w:r w:rsidRPr="000F6EDF">
        <w:rPr>
          <w:sz w:val="22"/>
          <w:szCs w:val="22"/>
          <w:lang w:val="en-US"/>
        </w:rPr>
        <w:t>_YLS8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TCGTACTTGCTTCCACATTTGCACTCTGGATGGGCCGTAGATCAGGCCATCCTCGC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AGGAAGAGCGTCTCGTCATCATCCGATTTGGCCACGACTGGGATGAGACCTGTATGCA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TGGATGAAGTTTTGTCATCAGTTGCTGAGACAATCAAAAACTTTGCAGTGATATACCT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CGACATCACTGAGGTTCCAGATTTCAACACAATGTACGAGTTGTATGACCCATCTACG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GTCATGTTTTTCTTCAGGAACAAGCACATTATGATCGATCTCGGAACTGGAAACAATAAT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AAGATCAACTGGGCCCTCAAGGATAAGCAAGAGTTCATTGACATTGTTGAGACTGTGTAC</w:t>
      </w:r>
    </w:p>
    <w:p w:rsidR="00C75D41" w:rsidRPr="000F6EDF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TGGAGCAAGGAAGGGACGGGGTCTTGTGATTGCTCCTAAGGATTACTCTACCAAATAT</w:t>
      </w:r>
    </w:p>
    <w:p w:rsidR="00AD234D" w:rsidRDefault="00C75D41" w:rsidP="00C75D41">
      <w:pPr>
        <w:pStyle w:val="HTMLVorformatiert"/>
        <w:rPr>
          <w:sz w:val="22"/>
          <w:szCs w:val="22"/>
          <w:lang w:val="en-US"/>
        </w:rPr>
      </w:pPr>
      <w:r w:rsidRPr="000F6EDF">
        <w:rPr>
          <w:sz w:val="22"/>
          <w:szCs w:val="22"/>
          <w:lang w:val="en-US"/>
        </w:rPr>
        <w:t>CGCTACTAA</w:t>
      </w:r>
    </w:p>
    <w:p w:rsidR="004D4210" w:rsidRPr="004D4210" w:rsidRDefault="00AD234D" w:rsidP="004D4210">
      <w:pPr>
        <w:pStyle w:val="Beschriftung"/>
        <w:keepNext/>
        <w:rPr>
          <w:rFonts w:ascii="Courier New" w:eastAsia="Times New Roman" w:hAnsi="Courier New" w:cs="Courier New"/>
          <w:lang w:val="en-US" w:eastAsia="de-DE"/>
        </w:rPr>
      </w:pPr>
      <w:r>
        <w:rPr>
          <w:lang w:val="en-US"/>
        </w:rPr>
        <w:br w:type="page"/>
      </w:r>
      <w:bookmarkStart w:id="1" w:name="_GoBack"/>
      <w:bookmarkEnd w:id="1"/>
    </w:p>
    <w:p w:rsidR="004D4210" w:rsidRPr="00956AE5" w:rsidRDefault="004D4210" w:rsidP="004D4210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956AE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1</w:t>
      </w:r>
      <w:r w:rsidRPr="00956AE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: Primers used for qPCR experiment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838"/>
        <w:gridCol w:w="3402"/>
      </w:tblGrid>
      <w:tr w:rsidR="004D4210" w:rsidRPr="00956AE5" w:rsidTr="001C5DBE">
        <w:tc>
          <w:tcPr>
            <w:tcW w:w="1838" w:type="dxa"/>
          </w:tcPr>
          <w:p w:rsidR="004D4210" w:rsidRPr="00956AE5" w:rsidRDefault="004D4210" w:rsidP="001C5D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3402" w:type="dxa"/>
          </w:tcPr>
          <w:p w:rsidR="004D4210" w:rsidRPr="00956AE5" w:rsidRDefault="004D4210" w:rsidP="001C5D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b/>
                <w:lang w:val="en-US"/>
              </w:rPr>
              <w:t>Sequence 5’ to 3’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ACT2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TGCCGAACGGGAAATTG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ACT2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</w:rPr>
            </w:pPr>
            <w:r w:rsidRPr="00956AE5">
              <w:rPr>
                <w:rFonts w:ascii="Courier New" w:hAnsi="Courier New" w:cs="Courier New"/>
                <w:color w:val="000000"/>
              </w:rPr>
              <w:t>AACTGAGGAGCTGCTCTTG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TUB1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TTCCATTCCCGCGACTTCA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TUB1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GCGCACATCATGTTCTTGG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18S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ACCATAAACGATGCCGACC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18S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TTCAGCCTTGCGACCATAC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GAPDH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TGTCTTTCCGTGTTCCTAC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GAPDH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TCAATTTGCCCTCAGACTC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EF1a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AGCGTGGTATCACCATTGA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EF1a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AGCACAATCAGCCTGTGA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eIF4a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AATCCCTGCGTCCTGATAA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eIF4a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GACCTGAATCTTTGGCGGT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UBQ5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AAGCTCGCTCTTCTCCAGT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UBQ5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ACACTTGCCGCAGTAATG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UBQ10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GGAAGGTATCCCACCAGATC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UBQ10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CACGAAGACGAAGCACA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YLS8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TCGTCATCATCCGATTTG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YLS8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CGTAGATGGGTCATACAAC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PDS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CCAAGACCAGAGCTTGATAG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  <w:lang w:val="en-US"/>
              </w:rPr>
              <w:t>PDS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  <w:lang w:val="en-US"/>
              </w:rPr>
              <w:t>ACCTGCACCAGCAATTA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ChlI_fwd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lang w:val="en-US"/>
              </w:rPr>
              <w:t>CTTGGCTTCTCGCTTCCTGTC</w:t>
            </w:r>
          </w:p>
        </w:tc>
      </w:tr>
      <w:tr w:rsidR="004D4210" w:rsidRPr="00956AE5" w:rsidTr="001C5DBE">
        <w:trPr>
          <w:trHeight w:val="340"/>
        </w:trPr>
        <w:tc>
          <w:tcPr>
            <w:tcW w:w="1838" w:type="dxa"/>
            <w:vAlign w:val="center"/>
          </w:tcPr>
          <w:p w:rsidR="004D4210" w:rsidRPr="00956AE5" w:rsidRDefault="004D4210" w:rsidP="001C5DBE">
            <w:pPr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ChlI_rev</w:t>
            </w:r>
          </w:p>
        </w:tc>
        <w:tc>
          <w:tcPr>
            <w:tcW w:w="3402" w:type="dxa"/>
            <w:vAlign w:val="center"/>
          </w:tcPr>
          <w:p w:rsidR="004D4210" w:rsidRPr="00956AE5" w:rsidRDefault="004D4210" w:rsidP="001C5DBE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956AE5">
              <w:rPr>
                <w:rFonts w:ascii="Courier New" w:hAnsi="Courier New" w:cs="Courier New"/>
                <w:lang w:val="en-US"/>
              </w:rPr>
              <w:t>TACCTGAATCCCGGTTCCTCC</w:t>
            </w:r>
          </w:p>
        </w:tc>
      </w:tr>
    </w:tbl>
    <w:p w:rsidR="004D4210" w:rsidRDefault="004D4210" w:rsidP="00155550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</w:p>
    <w:p w:rsidR="00526886" w:rsidRPr="00541264" w:rsidRDefault="00526886" w:rsidP="00526886">
      <w:pPr>
        <w:rPr>
          <w:ins w:id="2" w:author="Stehle, Felix" w:date="2019-11-28T14:20:00Z"/>
          <w:rFonts w:ascii="Times New Roman" w:hAnsi="Times New Roman" w:cs="Times New Roman"/>
          <w:b/>
          <w:lang w:val="en-US"/>
        </w:rPr>
      </w:pPr>
      <w:ins w:id="3" w:author="Stehle, Felix" w:date="2019-11-28T14:20:00Z">
        <w:r w:rsidRPr="00541264">
          <w:rPr>
            <w:rFonts w:ascii="Times New Roman" w:hAnsi="Times New Roman" w:cs="Times New Roman"/>
            <w:b/>
            <w:lang w:val="en-US"/>
          </w:rPr>
          <w:t xml:space="preserve">Table </w:t>
        </w:r>
      </w:ins>
      <w:r w:rsidR="004D4210">
        <w:rPr>
          <w:rFonts w:ascii="Times New Roman" w:hAnsi="Times New Roman" w:cs="Times New Roman"/>
          <w:b/>
          <w:lang w:val="en-US"/>
        </w:rPr>
        <w:t>S</w:t>
      </w:r>
      <w:ins w:id="4" w:author="Stehle, Felix" w:date="2019-11-28T14:20:00Z">
        <w:r w:rsidRPr="00541264">
          <w:rPr>
            <w:rFonts w:ascii="Times New Roman" w:hAnsi="Times New Roman" w:cs="Times New Roman"/>
            <w:b/>
            <w:lang w:val="en-US"/>
          </w:rPr>
          <w:t xml:space="preserve">2: Antibiotic concentrations used for cultivation of </w:t>
        </w:r>
        <w:r w:rsidRPr="00541264">
          <w:rPr>
            <w:rFonts w:ascii="Times New Roman" w:hAnsi="Times New Roman" w:cs="Times New Roman"/>
            <w:b/>
            <w:i/>
            <w:lang w:val="en-US"/>
          </w:rPr>
          <w:t>Agrobacterium tumefaciens</w:t>
        </w:r>
        <w:r w:rsidRPr="00541264">
          <w:rPr>
            <w:rFonts w:ascii="Times New Roman" w:hAnsi="Times New Roman" w:cs="Times New Roman"/>
            <w:b/>
            <w:lang w:val="en-US"/>
          </w:rPr>
          <w:t xml:space="preserve"> strains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6886" w:rsidTr="00081CFA">
        <w:trPr>
          <w:ins w:id="5" w:author="Stehle, Felix" w:date="2019-11-28T14:20:00Z"/>
        </w:trPr>
        <w:tc>
          <w:tcPr>
            <w:tcW w:w="4531" w:type="dxa"/>
          </w:tcPr>
          <w:p w:rsidR="00526886" w:rsidRDefault="00526886" w:rsidP="00081CFA">
            <w:pPr>
              <w:pStyle w:val="Beschriftung"/>
              <w:keepNext/>
              <w:numPr>
                <w:ilvl w:val="0"/>
                <w:numId w:val="6"/>
              </w:numPr>
              <w:rPr>
                <w:ins w:id="6" w:author="Stehle, Felix" w:date="2019-11-28T14:20:00Z"/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  <w:ins w:id="7" w:author="Stehle, Felix" w:date="2019-11-28T14:20:00Z">
              <w:r w:rsidRPr="00541264">
                <w:rPr>
                  <w:rFonts w:ascii="Times New Roman" w:hAnsi="Times New Roman" w:cs="Times New Roman"/>
                  <w:b/>
                  <w:color w:val="auto"/>
                  <w:sz w:val="22"/>
                  <w:szCs w:val="22"/>
                  <w:lang w:val="en-US"/>
                </w:rPr>
                <w:t xml:space="preserve">tumefaciens </w:t>
              </w:r>
              <w:r>
                <w:rPr>
                  <w:rFonts w:ascii="Times New Roman" w:hAnsi="Times New Roman" w:cs="Times New Roman"/>
                  <w:b/>
                  <w:i w:val="0"/>
                  <w:color w:val="auto"/>
                  <w:sz w:val="22"/>
                  <w:szCs w:val="22"/>
                  <w:lang w:val="en-US"/>
                </w:rPr>
                <w:t>strain</w:t>
              </w:r>
            </w:ins>
          </w:p>
        </w:tc>
        <w:tc>
          <w:tcPr>
            <w:tcW w:w="4531" w:type="dxa"/>
          </w:tcPr>
          <w:p w:rsidR="00526886" w:rsidRDefault="00526886" w:rsidP="00081CFA">
            <w:pPr>
              <w:pStyle w:val="Beschriftung"/>
              <w:keepNext/>
              <w:rPr>
                <w:ins w:id="8" w:author="Stehle, Felix" w:date="2019-11-28T14:20:00Z"/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  <w:ins w:id="9" w:author="Stehle, Felix" w:date="2019-11-28T14:20:00Z">
              <w:r>
                <w:rPr>
                  <w:rFonts w:ascii="Times New Roman" w:hAnsi="Times New Roman" w:cs="Times New Roman"/>
                  <w:b/>
                  <w:i w:val="0"/>
                  <w:color w:val="auto"/>
                  <w:sz w:val="22"/>
                  <w:szCs w:val="22"/>
                  <w:lang w:val="en-US"/>
                </w:rPr>
                <w:t>Antibiotics</w:t>
              </w:r>
            </w:ins>
          </w:p>
        </w:tc>
      </w:tr>
      <w:tr w:rsidR="00526886" w:rsidTr="00081CFA">
        <w:trPr>
          <w:ins w:id="10" w:author="Stehle, Felix" w:date="2019-11-28T14:20:00Z"/>
        </w:trPr>
        <w:tc>
          <w:tcPr>
            <w:tcW w:w="4531" w:type="dxa"/>
          </w:tcPr>
          <w:p w:rsidR="00526886" w:rsidRPr="00541264" w:rsidRDefault="00526886" w:rsidP="00081CFA">
            <w:pPr>
              <w:pStyle w:val="Beschriftung"/>
              <w:keepNext/>
              <w:rPr>
                <w:ins w:id="11" w:author="Stehle, Felix" w:date="2019-11-28T14:20:00Z"/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</w:pPr>
            <w:ins w:id="12" w:author="Stehle, Felix" w:date="2019-11-28T14:20:00Z"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lang w:val="en-US"/>
                </w:rPr>
                <w:t>GV3101</w:t>
              </w:r>
            </w:ins>
          </w:p>
        </w:tc>
        <w:tc>
          <w:tcPr>
            <w:tcW w:w="4531" w:type="dxa"/>
          </w:tcPr>
          <w:p w:rsidR="00526886" w:rsidRDefault="00526886" w:rsidP="00081CFA">
            <w:pPr>
              <w:autoSpaceDE w:val="0"/>
              <w:autoSpaceDN w:val="0"/>
              <w:adjustRightInd w:val="0"/>
              <w:rPr>
                <w:ins w:id="13" w:author="Stehle, Felix" w:date="2019-11-28T14:20:00Z"/>
                <w:rFonts w:ascii="Times New Roman" w:eastAsia="TimesNewRoman" w:hAnsi="Times New Roman" w:cs="Times New Roman"/>
                <w:sz w:val="24"/>
                <w:szCs w:val="24"/>
              </w:rPr>
            </w:pPr>
            <w:ins w:id="14" w:author="Stehle, Felix" w:date="2019-11-28T14:20:00Z"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</w:rPr>
                <w:t>50 μg mL</w:t>
              </w:r>
              <w:r w:rsidRPr="00541264">
                <w:rPr>
                  <w:rFonts w:ascii="Times New Roman" w:eastAsia="TimesNewRoman" w:hAnsi="Times New Roman" w:cs="Times New Roman"/>
                  <w:vertAlign w:val="superscript"/>
                </w:rPr>
                <w:t>-1</w:t>
              </w:r>
              <w:r w:rsidRPr="00541264">
                <w:rPr>
                  <w:rFonts w:ascii="Times New Roman" w:eastAsia="TimesNewRoman" w:hAnsi="Times New Roman" w:cs="Times New Roman"/>
                  <w:sz w:val="16"/>
                  <w:szCs w:val="16"/>
                </w:rPr>
                <w:t xml:space="preserve"> 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</w:rPr>
                <w:t xml:space="preserve">gentamycin, </w:t>
              </w:r>
            </w:ins>
          </w:p>
          <w:p w:rsidR="00526886" w:rsidRPr="00541264" w:rsidRDefault="00526886" w:rsidP="00081CFA">
            <w:pPr>
              <w:autoSpaceDE w:val="0"/>
              <w:autoSpaceDN w:val="0"/>
              <w:adjustRightInd w:val="0"/>
              <w:rPr>
                <w:ins w:id="15" w:author="Stehle, Felix" w:date="2019-11-28T14:20:00Z"/>
                <w:rFonts w:ascii="Times New Roman" w:eastAsia="TimesNewRoman" w:hAnsi="Times New Roman" w:cs="Times New Roman"/>
                <w:sz w:val="24"/>
                <w:szCs w:val="24"/>
              </w:rPr>
            </w:pPr>
            <w:ins w:id="16" w:author="Stehle, Felix" w:date="2019-11-28T14:20:00Z">
              <w:r>
                <w:rPr>
                  <w:rFonts w:ascii="Times New Roman" w:eastAsia="TimesNewRoman" w:hAnsi="Times New Roman" w:cs="Times New Roman"/>
                  <w:sz w:val="24"/>
                  <w:szCs w:val="24"/>
                </w:rPr>
                <w:t xml:space="preserve">25 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</w:rPr>
                <w:t>μg mL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  <w:vertAlign w:val="superscript"/>
                </w:rPr>
                <w:t>-1</w:t>
              </w:r>
              <w:r>
                <w:rPr>
                  <w:rFonts w:ascii="Times New Roman" w:eastAsia="TimesNewRoman" w:hAnsi="Times New Roman" w:cs="Times New Roman"/>
                  <w:sz w:val="24"/>
                  <w:szCs w:val="24"/>
                </w:rPr>
                <w:t xml:space="preserve"> 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</w:rPr>
                <w:t>rifampicin</w:t>
              </w:r>
            </w:ins>
          </w:p>
        </w:tc>
      </w:tr>
      <w:tr w:rsidR="00526886" w:rsidTr="00081CFA">
        <w:trPr>
          <w:ins w:id="17" w:author="Stehle, Felix" w:date="2019-11-28T14:20:00Z"/>
        </w:trPr>
        <w:tc>
          <w:tcPr>
            <w:tcW w:w="4531" w:type="dxa"/>
          </w:tcPr>
          <w:p w:rsidR="00526886" w:rsidRPr="00541264" w:rsidRDefault="00526886" w:rsidP="00081CFA">
            <w:pPr>
              <w:pStyle w:val="Beschriftung"/>
              <w:keepNext/>
              <w:rPr>
                <w:ins w:id="18" w:author="Stehle, Felix" w:date="2019-11-28T14:20:00Z"/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</w:pPr>
            <w:ins w:id="19" w:author="Stehle, Felix" w:date="2019-11-28T14:20:00Z"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lang w:val="en-US"/>
                </w:rPr>
                <w:t>LBA4404</w:t>
              </w:r>
            </w:ins>
          </w:p>
        </w:tc>
        <w:tc>
          <w:tcPr>
            <w:tcW w:w="4531" w:type="dxa"/>
          </w:tcPr>
          <w:p w:rsidR="00526886" w:rsidRPr="00541264" w:rsidRDefault="00526886" w:rsidP="00081CFA">
            <w:pPr>
              <w:pStyle w:val="Beschriftung"/>
              <w:keepNext/>
              <w:spacing w:after="0"/>
              <w:rPr>
                <w:ins w:id="20" w:author="Stehle, Felix" w:date="2019-11-28T14:20:00Z"/>
                <w:rFonts w:ascii="Times New Roman" w:eastAsia="TimesNew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ins w:id="21" w:author="Stehle, Felix" w:date="2019-11-28T14:20:00Z">
              <w:r w:rsidRPr="00541264">
                <w:rPr>
                  <w:rFonts w:ascii="Times New Roman" w:eastAsia="TimesNewRoman" w:hAnsi="Times New Roman" w:cs="Times New Roman"/>
                  <w:i w:val="0"/>
                  <w:color w:val="auto"/>
                  <w:sz w:val="24"/>
                  <w:szCs w:val="24"/>
                  <w:lang w:val="en-US"/>
                </w:rPr>
                <w:t xml:space="preserve">50 </w:t>
              </w:r>
              <w:r w:rsidRPr="00541264">
                <w:rPr>
                  <w:rFonts w:ascii="Times New Roman" w:eastAsia="TimesNewRoman" w:hAnsi="Times New Roman" w:cs="Times New Roman"/>
                  <w:i w:val="0"/>
                  <w:color w:val="auto"/>
                  <w:sz w:val="24"/>
                  <w:szCs w:val="24"/>
                </w:rPr>
                <w:t>μ</w:t>
              </w:r>
              <w:r w:rsidRPr="00541264">
                <w:rPr>
                  <w:rFonts w:ascii="Times New Roman" w:eastAsia="TimesNewRoman" w:hAnsi="Times New Roman" w:cs="Times New Roman"/>
                  <w:i w:val="0"/>
                  <w:color w:val="auto"/>
                  <w:sz w:val="24"/>
                  <w:szCs w:val="24"/>
                  <w:lang w:val="en-US"/>
                </w:rPr>
                <w:t>g mL</w:t>
              </w:r>
              <w:r w:rsidRPr="00541264">
                <w:rPr>
                  <w:rFonts w:ascii="Times New Roman" w:eastAsia="TimesNewRoman" w:hAnsi="Times New Roman" w:cs="Times New Roman"/>
                  <w:i w:val="0"/>
                  <w:color w:val="auto"/>
                  <w:sz w:val="24"/>
                  <w:szCs w:val="24"/>
                  <w:vertAlign w:val="superscript"/>
                  <w:lang w:val="en-US"/>
                </w:rPr>
                <w:t>-1</w:t>
              </w:r>
              <w:r w:rsidRPr="00541264">
                <w:rPr>
                  <w:rFonts w:ascii="Times New Roman" w:eastAsia="TimesNewRoman" w:hAnsi="Times New Roman" w:cs="Times New Roman"/>
                  <w:i w:val="0"/>
                  <w:color w:val="auto"/>
                  <w:sz w:val="24"/>
                  <w:szCs w:val="24"/>
                  <w:lang w:val="en-US"/>
                </w:rPr>
                <w:t xml:space="preserve"> streptomycin</w:t>
              </w:r>
            </w:ins>
          </w:p>
          <w:p w:rsidR="00526886" w:rsidRPr="00541264" w:rsidRDefault="00526886" w:rsidP="00081CFA">
            <w:pPr>
              <w:rPr>
                <w:ins w:id="22" w:author="Stehle, Felix" w:date="2019-11-28T14:20:00Z"/>
                <w:lang w:val="en-US"/>
              </w:rPr>
            </w:pPr>
            <w:ins w:id="23" w:author="Stehle, Felix" w:date="2019-11-28T14:20:00Z"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  <w:lang w:val="en-US"/>
                </w:rPr>
                <w:t xml:space="preserve">25 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</w:rPr>
                <w:t>μ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  <w:lang w:val="en-US"/>
                </w:rPr>
                <w:t>g mL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  <w:vertAlign w:val="superscript"/>
                  <w:lang w:val="en-US"/>
                </w:rPr>
                <w:t>-1</w:t>
              </w:r>
              <w:r>
                <w:rPr>
                  <w:rFonts w:ascii="Times New Roman" w:eastAsia="TimesNew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</w:t>
              </w:r>
              <w:r w:rsidRPr="00541264">
                <w:rPr>
                  <w:rFonts w:ascii="Times New Roman" w:eastAsia="TimesNewRoman" w:hAnsi="Times New Roman" w:cs="Times New Roman"/>
                  <w:sz w:val="24"/>
                  <w:szCs w:val="24"/>
                  <w:lang w:val="en-US"/>
                </w:rPr>
                <w:t>rifampicin</w:t>
              </w:r>
            </w:ins>
          </w:p>
        </w:tc>
      </w:tr>
      <w:tr w:rsidR="00526886" w:rsidTr="00081CFA">
        <w:trPr>
          <w:ins w:id="24" w:author="Stehle, Felix" w:date="2019-11-28T14:20:00Z"/>
        </w:trPr>
        <w:tc>
          <w:tcPr>
            <w:tcW w:w="4531" w:type="dxa"/>
          </w:tcPr>
          <w:p w:rsidR="00526886" w:rsidRPr="00541264" w:rsidRDefault="00526886" w:rsidP="00081CFA">
            <w:pPr>
              <w:pStyle w:val="Beschriftung"/>
              <w:keepNext/>
              <w:rPr>
                <w:ins w:id="25" w:author="Stehle, Felix" w:date="2019-11-28T14:20:00Z"/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</w:pPr>
            <w:ins w:id="26" w:author="Stehle, Felix" w:date="2019-11-28T14:20:00Z"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lang w:val="en-US"/>
                </w:rPr>
                <w:t>AGL1</w:t>
              </w:r>
            </w:ins>
          </w:p>
        </w:tc>
        <w:tc>
          <w:tcPr>
            <w:tcW w:w="4531" w:type="dxa"/>
          </w:tcPr>
          <w:p w:rsidR="00526886" w:rsidRPr="00541264" w:rsidRDefault="00526886" w:rsidP="00081CFA">
            <w:pPr>
              <w:pStyle w:val="Beschriftung"/>
              <w:keepNext/>
              <w:rPr>
                <w:ins w:id="27" w:author="Stehle, Felix" w:date="2019-11-28T14:20:00Z"/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</w:pPr>
            <w:ins w:id="28" w:author="Stehle, Felix" w:date="2019-11-28T14:20:00Z"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lang w:val="en-US"/>
                </w:rPr>
                <w:t>100 µg mL</w:t>
              </w:r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vertAlign w:val="superscript"/>
                  <w:lang w:val="en-US"/>
                </w:rPr>
                <w:t>-1</w:t>
              </w:r>
              <w:r w:rsidRPr="00541264">
                <w:rPr>
                  <w:rFonts w:ascii="Times New Roman" w:hAnsi="Times New Roman" w:cs="Times New Roman"/>
                  <w:i w:val="0"/>
                  <w:color w:val="auto"/>
                  <w:sz w:val="22"/>
                  <w:szCs w:val="22"/>
                  <w:lang w:val="en-US"/>
                </w:rPr>
                <w:t xml:space="preserve"> carbenicillin </w:t>
              </w:r>
            </w:ins>
          </w:p>
        </w:tc>
      </w:tr>
    </w:tbl>
    <w:p w:rsidR="00095896" w:rsidRDefault="00095896" w:rsidP="00AD234D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</w:p>
    <w:p w:rsidR="00AD234D" w:rsidRDefault="00AD234D" w:rsidP="00AD234D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:rsidR="004D4210" w:rsidRDefault="004D4210" w:rsidP="004D4210"/>
    <w:p w:rsidR="004D4210" w:rsidRPr="004D4210" w:rsidRDefault="004D4210" w:rsidP="004D4210"/>
    <w:p w:rsidR="004D4210" w:rsidRPr="004D4210" w:rsidRDefault="004D4210" w:rsidP="004D4210"/>
    <w:p w:rsidR="004D4210" w:rsidRPr="00956AE5" w:rsidRDefault="004D4210" w:rsidP="004D4210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956AE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3</w:t>
      </w:r>
      <w:r w:rsidRPr="00956AE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: Primers used in the study for construction of the vectors </w:t>
      </w:r>
    </w:p>
    <w:tbl>
      <w:tblPr>
        <w:tblStyle w:val="Tabellenraster"/>
        <w:tblW w:w="9130" w:type="dxa"/>
        <w:tblLayout w:type="fixed"/>
        <w:tblLook w:val="04A0" w:firstRow="1" w:lastRow="0" w:firstColumn="1" w:lastColumn="0" w:noHBand="0" w:noVBand="1"/>
      </w:tblPr>
      <w:tblGrid>
        <w:gridCol w:w="1696"/>
        <w:gridCol w:w="5954"/>
        <w:gridCol w:w="1480"/>
      </w:tblGrid>
      <w:tr w:rsidR="004D4210" w:rsidRPr="00956AE5" w:rsidTr="001C5DBE">
        <w:tc>
          <w:tcPr>
            <w:tcW w:w="1696" w:type="dxa"/>
          </w:tcPr>
          <w:p w:rsidR="004D4210" w:rsidRPr="00956AE5" w:rsidRDefault="004D4210" w:rsidP="001C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b/>
                <w:lang w:val="en-US"/>
              </w:rPr>
              <w:t>Sequence 5’ to 3’</w:t>
            </w:r>
          </w:p>
        </w:tc>
        <w:tc>
          <w:tcPr>
            <w:tcW w:w="1480" w:type="dxa"/>
          </w:tcPr>
          <w:p w:rsidR="004D4210" w:rsidRPr="00956AE5" w:rsidRDefault="004D4210" w:rsidP="001C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b/>
                <w:lang w:val="en-US"/>
              </w:rPr>
              <w:t>Purpose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</w:rPr>
              <w:t>pDio_PDS_fw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b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</w:rPr>
              <w:t>TCACACTGGCGGCCGCTCGAGCATGCATATGTCTCAGTGGGGTTCTGTT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956AE5">
              <w:rPr>
                <w:rFonts w:ascii="Times New Roman" w:hAnsi="Times New Roman" w:cs="Times New Roman"/>
                <w:lang w:val="en-US"/>
              </w:rPr>
              <w:t xml:space="preserve">alidation of </w:t>
            </w:r>
            <w:r w:rsidRPr="00956AE5">
              <w:rPr>
                <w:rFonts w:ascii="Times New Roman" w:hAnsi="Times New Roman" w:cs="Times New Roman"/>
                <w:i/>
                <w:lang w:val="en-US"/>
              </w:rPr>
              <w:t>PDS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pDio_PDS_r</w:t>
            </w:r>
            <w:r w:rsidRPr="00956AE5"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b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</w:rPr>
              <w:t>ATAACTAATTACATGATGCGGCCCTTCAACGACTTCCAGCCTCGG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</w:rPr>
              <w:t>pDio_ChlI_fw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b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</w:rPr>
              <w:t>TCACACTGGCGGCCGCTCGAGCATGCATATGGCATCCGTCCTTGGAA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956AE5">
              <w:rPr>
                <w:rFonts w:ascii="Times New Roman" w:hAnsi="Times New Roman" w:cs="Times New Roman"/>
                <w:lang w:val="en-US"/>
              </w:rPr>
              <w:t xml:space="preserve">alidation of </w:t>
            </w:r>
            <w:r w:rsidRPr="00956AE5">
              <w:rPr>
                <w:rFonts w:ascii="Times New Roman" w:hAnsi="Times New Roman" w:cs="Times New Roman"/>
                <w:i/>
                <w:lang w:val="en-US"/>
              </w:rPr>
              <w:t>ChlI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6AE5">
              <w:rPr>
                <w:rFonts w:ascii="Times New Roman" w:hAnsi="Times New Roman" w:cs="Times New Roman"/>
                <w:color w:val="000000"/>
              </w:rPr>
              <w:t>pDio_ChlI_rv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b/>
                <w:lang w:val="en-US"/>
              </w:rPr>
            </w:pPr>
            <w:r w:rsidRPr="00956AE5">
              <w:rPr>
                <w:rFonts w:ascii="Courier New" w:hAnsi="Courier New" w:cs="Courier New"/>
                <w:color w:val="000000"/>
              </w:rPr>
              <w:t>ATAACTAATTACATGATGCGGCCCTTCAGTTGAAAACCTCATAAAATTTCTC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RV-PDS_fw</w:t>
            </w:r>
          </w:p>
        </w:tc>
        <w:tc>
          <w:tcPr>
            <w:tcW w:w="5954" w:type="dxa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FF3D33">
              <w:rPr>
                <w:rFonts w:ascii="Courier New" w:hAnsi="Courier New" w:cs="Courier New"/>
              </w:rPr>
              <w:t>TGACTACCATGGATTGAAGAACACATATGATCACCTTCTTC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FF3D33">
              <w:rPr>
                <w:rFonts w:ascii="Times New Roman" w:hAnsi="Times New Roman" w:cs="Times New Roman"/>
                <w:lang w:val="en-US"/>
              </w:rPr>
              <w:t>onstruction pTRV2-PDS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TRV-PDS_rv</w:t>
            </w:r>
          </w:p>
        </w:tc>
        <w:tc>
          <w:tcPr>
            <w:tcW w:w="5954" w:type="dxa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FF3D33">
              <w:rPr>
                <w:rFonts w:ascii="Courier New" w:hAnsi="Courier New" w:cs="Courier New"/>
              </w:rPr>
              <w:t>ACGCATCTCGAGACCTTCCATTGAAGCCAAATA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Default="004D4210" w:rsidP="001C5D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R_TRV_fw</w:t>
            </w:r>
          </w:p>
        </w:tc>
        <w:tc>
          <w:tcPr>
            <w:tcW w:w="5954" w:type="dxa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FF3D33">
              <w:rPr>
                <w:rFonts w:ascii="Courier New" w:hAnsi="Courier New" w:cs="Courier New"/>
              </w:rPr>
              <w:t>CGGACGAGTGGACTTAGATTC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F3D33">
              <w:rPr>
                <w:rFonts w:ascii="Times New Roman" w:hAnsi="Times New Roman" w:cs="Times New Roman"/>
                <w:lang w:val="en-US"/>
              </w:rPr>
              <w:t>colony PCR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Default="004D4210" w:rsidP="001C5DB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R_TRV_rv</w:t>
            </w:r>
          </w:p>
        </w:tc>
        <w:tc>
          <w:tcPr>
            <w:tcW w:w="5954" w:type="dxa"/>
            <w:vAlign w:val="center"/>
          </w:tcPr>
          <w:p w:rsidR="004D4210" w:rsidRPr="00FF3D33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FF3D33">
              <w:rPr>
                <w:rFonts w:ascii="Courier New" w:hAnsi="Courier New" w:cs="Courier New"/>
              </w:rPr>
              <w:t>CGATCAATCAAGATCAGTCGAGAATG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Gib-PDS1_fw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956AE5">
              <w:rPr>
                <w:rFonts w:ascii="Courier New" w:hAnsi="Courier New" w:cs="Courier New"/>
                <w:lang w:val="en-US"/>
              </w:rPr>
              <w:t>TGGCCAGTTAACGCTAGCGAATTCAATTGAAGAACACATATGATCAC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bson pCotton-PDS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Gib-PDS1_rv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956AE5">
              <w:rPr>
                <w:rFonts w:ascii="Courier New" w:hAnsi="Courier New" w:cs="Courier New"/>
              </w:rPr>
              <w:t>TAGAGCAAAATGGCATGCCTGCAGAACCTTCCATTGAAGCCAAA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Gib-ChlI2_fw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956AE5">
              <w:rPr>
                <w:rFonts w:ascii="Courier New" w:hAnsi="Courier New" w:cs="Courier New"/>
              </w:rPr>
              <w:t>TGGCCAGTTAACGCTAGCGAATTCAGGGCAATGTGAATCGGTTGT</w:t>
            </w:r>
          </w:p>
        </w:tc>
        <w:tc>
          <w:tcPr>
            <w:tcW w:w="1480" w:type="dxa"/>
            <w:vMerge w:val="restart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Gibson pCotton-ChlI</w:t>
            </w:r>
          </w:p>
        </w:tc>
      </w:tr>
      <w:tr w:rsidR="004D4210" w:rsidRPr="00956AE5" w:rsidTr="001C5DBE">
        <w:trPr>
          <w:trHeight w:val="567"/>
        </w:trPr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Gib-ChlI2_rv</w:t>
            </w:r>
          </w:p>
        </w:tc>
        <w:tc>
          <w:tcPr>
            <w:tcW w:w="5954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956AE5">
              <w:rPr>
                <w:rFonts w:ascii="Courier New" w:hAnsi="Courier New" w:cs="Courier New"/>
              </w:rPr>
              <w:t>TAGAGCAAAATGGCATGCCTGCAGAGGAAGTAAATCAACCAAAGACCTTACA</w:t>
            </w:r>
          </w:p>
        </w:tc>
        <w:tc>
          <w:tcPr>
            <w:tcW w:w="1480" w:type="dxa"/>
            <w:vMerge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SS129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956AE5">
              <w:rPr>
                <w:rFonts w:ascii="Courier New" w:hAnsi="Courier New" w:cs="Courier New"/>
              </w:rPr>
              <w:t>CACAGGAAACAGCTATGAC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colony PCR</w:t>
            </w: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PCR_VIGS_rv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956AE5">
              <w:rPr>
                <w:rFonts w:ascii="Courier New" w:hAnsi="Courier New" w:cs="Courier New"/>
              </w:rPr>
              <w:t>ACGTCCAGATCCGATTCAAC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6AE5">
              <w:rPr>
                <w:rFonts w:ascii="Times New Roman" w:hAnsi="Times New Roman" w:cs="Times New Roman"/>
                <w:lang w:val="en-US"/>
              </w:rPr>
              <w:t>colony PCR</w:t>
            </w: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ottonA_fw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E0641E">
              <w:rPr>
                <w:rFonts w:ascii="Courier New" w:hAnsi="Courier New" w:cs="Courier New"/>
              </w:rPr>
              <w:t>GAACTGGTTTCCCGTACTTG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virus</w:t>
            </w: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ottonB_r</w:t>
            </w:r>
            <w:r w:rsidRPr="00E0641E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E0641E">
              <w:rPr>
                <w:rFonts w:ascii="Courier New" w:hAnsi="Courier New" w:cs="Courier New"/>
              </w:rPr>
              <w:t>GCCGTATGTAGTAACGATCC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virus</w:t>
            </w: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ottonB_fw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E0641E">
              <w:rPr>
                <w:rFonts w:ascii="Courier New" w:hAnsi="Courier New" w:cs="Courier New"/>
              </w:rPr>
              <w:t>TACAATGGCCCACAACAC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virus</w:t>
            </w:r>
          </w:p>
        </w:tc>
      </w:tr>
      <w:tr w:rsidR="004D4210" w:rsidRPr="00956AE5" w:rsidTr="001C5DBE">
        <w:tc>
          <w:tcPr>
            <w:tcW w:w="1696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ottonA_r</w:t>
            </w:r>
            <w:r w:rsidRPr="00E0641E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5954" w:type="dxa"/>
          </w:tcPr>
          <w:p w:rsidR="004D4210" w:rsidRPr="00956AE5" w:rsidRDefault="004D4210" w:rsidP="001C5DBE">
            <w:pPr>
              <w:spacing w:line="360" w:lineRule="auto"/>
              <w:rPr>
                <w:rFonts w:ascii="Courier New" w:hAnsi="Courier New" w:cs="Courier New"/>
              </w:rPr>
            </w:pPr>
            <w:r w:rsidRPr="00E0641E">
              <w:rPr>
                <w:rFonts w:ascii="Courier New" w:hAnsi="Courier New" w:cs="Courier New"/>
              </w:rPr>
              <w:t>GTCCCTCCATTTCCACTTTC</w:t>
            </w:r>
          </w:p>
        </w:tc>
        <w:tc>
          <w:tcPr>
            <w:tcW w:w="1480" w:type="dxa"/>
            <w:vAlign w:val="center"/>
          </w:tcPr>
          <w:p w:rsidR="004D4210" w:rsidRPr="00956AE5" w:rsidRDefault="004D4210" w:rsidP="001C5D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ence of virus</w:t>
            </w:r>
          </w:p>
        </w:tc>
      </w:tr>
    </w:tbl>
    <w:p w:rsidR="004D4210" w:rsidRPr="00541264" w:rsidRDefault="004D4210" w:rsidP="004D4210">
      <w:pPr>
        <w:rPr>
          <w:lang w:val="en-US"/>
        </w:rPr>
      </w:pPr>
    </w:p>
    <w:p w:rsidR="004D4210" w:rsidRDefault="004D4210" w:rsidP="004D4210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br w:type="page"/>
      </w:r>
    </w:p>
    <w:p w:rsidR="00090255" w:rsidRPr="004D4210" w:rsidRDefault="00090255" w:rsidP="004D4210">
      <w:pPr>
        <w:rPr>
          <w:rFonts w:ascii="Times New Roman" w:hAnsi="Times New Roman" w:cs="Times New Roman"/>
          <w:b/>
          <w:lang w:val="en-US"/>
        </w:rPr>
      </w:pPr>
      <w:r w:rsidRPr="00806982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D4210">
        <w:rPr>
          <w:rFonts w:ascii="Times New Roman" w:hAnsi="Times New Roman" w:cs="Times New Roman"/>
          <w:b/>
          <w:lang w:val="en-US"/>
        </w:rPr>
        <w:t>S</w:t>
      </w:r>
      <w:r w:rsidR="006A5421" w:rsidRPr="006A5421">
        <w:rPr>
          <w:rFonts w:ascii="Times New Roman" w:hAnsi="Times New Roman" w:cs="Times New Roman"/>
          <w:b/>
          <w:lang w:val="en-US"/>
        </w:rPr>
        <w:t>4</w:t>
      </w:r>
      <w:r w:rsidRPr="00806982">
        <w:rPr>
          <w:rFonts w:ascii="Times New Roman" w:hAnsi="Times New Roman" w:cs="Times New Roman"/>
          <w:b/>
          <w:lang w:val="en-US"/>
        </w:rPr>
        <w:t xml:space="preserve">: </w:t>
      </w:r>
      <w:r w:rsidRPr="00806982">
        <w:rPr>
          <w:rFonts w:ascii="Times New Roman" w:hAnsi="Times New Roman" w:cs="Times New Roman"/>
          <w:lang w:val="en-US"/>
        </w:rPr>
        <w:t xml:space="preserve">Results from the </w:t>
      </w:r>
      <w:r w:rsidR="006D19E0" w:rsidRPr="00806982">
        <w:rPr>
          <w:rFonts w:ascii="Times New Roman" w:hAnsi="Times New Roman" w:cs="Times New Roman"/>
          <w:lang w:val="en-US"/>
        </w:rPr>
        <w:t>NormF</w:t>
      </w:r>
      <w:r w:rsidRPr="00806982">
        <w:rPr>
          <w:rFonts w:ascii="Times New Roman" w:hAnsi="Times New Roman" w:cs="Times New Roman"/>
          <w:lang w:val="en-US"/>
        </w:rPr>
        <w:t>inder analysis of reference genes suitable for qPCR</w:t>
      </w:r>
      <w:r w:rsidR="005617B7" w:rsidRPr="00806982">
        <w:rPr>
          <w:rFonts w:ascii="Times New Roman" w:hAnsi="Times New Roman" w:cs="Times New Roman"/>
          <w:lang w:val="en-US"/>
        </w:rPr>
        <w:t>. Analysis was done with three biological replicates</w:t>
      </w:r>
      <w:r w:rsidR="004D4210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1"/>
        <w:tblW w:w="8971" w:type="dxa"/>
        <w:tblLook w:val="04A0" w:firstRow="1" w:lastRow="0" w:firstColumn="1" w:lastColumn="0" w:noHBand="0" w:noVBand="1"/>
      </w:tblPr>
      <w:tblGrid>
        <w:gridCol w:w="1180"/>
        <w:gridCol w:w="1011"/>
        <w:gridCol w:w="236"/>
        <w:gridCol w:w="4769"/>
        <w:gridCol w:w="1775"/>
      </w:tblGrid>
      <w:tr w:rsidR="00806982" w:rsidRPr="004D4210" w:rsidTr="00956AE5">
        <w:trPr>
          <w:trHeight w:val="300"/>
        </w:trPr>
        <w:tc>
          <w:tcPr>
            <w:tcW w:w="1180" w:type="dxa"/>
            <w:noWrap/>
            <w:hideMark/>
          </w:tcPr>
          <w:p w:rsidR="00592701" w:rsidRPr="00806982" w:rsidRDefault="00592701" w:rsidP="0059270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Gene name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:rsidR="00592701" w:rsidRPr="00806982" w:rsidRDefault="00592701" w:rsidP="0059270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tability valu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2701" w:rsidRPr="00806982" w:rsidRDefault="00592701" w:rsidP="0059270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2701" w:rsidRPr="00806982" w:rsidRDefault="00592701" w:rsidP="0059270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Best gen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6808" w:rsidRPr="00806982" w:rsidRDefault="00136808" w:rsidP="00136808">
            <w:pPr>
              <w:rPr>
                <w:rFonts w:ascii="Times New Roman" w:hAnsi="Times New Roman" w:cs="Times New Roman"/>
                <w:lang w:val="en-US"/>
              </w:rPr>
            </w:pPr>
            <w:r w:rsidRPr="00806982">
              <w:rPr>
                <w:rFonts w:ascii="Times New Roman" w:hAnsi="Times New Roman" w:cs="Times New Roman"/>
                <w:lang w:val="en-US"/>
              </w:rPr>
              <w:t>eIFa</w:t>
            </w:r>
          </w:p>
          <w:p w:rsidR="00592701" w:rsidRPr="00806982" w:rsidRDefault="00592701" w:rsidP="00090255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06982" w:rsidRPr="004D4210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val="en-US" w:eastAsia="de-DE"/>
              </w:rPr>
              <w:t>ACT2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4D4210" w:rsidRDefault="00263981" w:rsidP="002639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D4210">
              <w:rPr>
                <w:rFonts w:ascii="Times New Roman" w:hAnsi="Times New Roman" w:cs="Times New Roman"/>
                <w:lang w:val="en-US"/>
              </w:rPr>
              <w:t>0.256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tability valu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4D4210" w:rsidRDefault="00263981" w:rsidP="00263981">
            <w:pPr>
              <w:rPr>
                <w:rFonts w:ascii="Times New Roman" w:hAnsi="Times New Roman" w:cs="Times New Roman"/>
                <w:lang w:val="en-US"/>
              </w:rPr>
            </w:pPr>
            <w:r w:rsidRPr="004D4210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</w:tr>
      <w:tr w:rsidR="00806982" w:rsidRPr="004D4210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val="en-US" w:eastAsia="de-DE"/>
              </w:rPr>
              <w:t>EF1a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4D4210" w:rsidRDefault="00263981" w:rsidP="002639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D4210">
              <w:rPr>
                <w:rFonts w:ascii="Times New Roman" w:hAnsi="Times New Roman" w:cs="Times New Roman"/>
                <w:lang w:val="en-US"/>
              </w:rPr>
              <w:t>0.73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val="en-US" w:eastAsia="de-DE"/>
              </w:rPr>
              <w:t>eIFa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4D4210" w:rsidRDefault="00263981" w:rsidP="0026398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D4210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Best combination of two gen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eIFa and UBQ5</w:t>
            </w: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GAPDH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80698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tability value for best combination of two gen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0.144</w:t>
            </w: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TUB1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UBQ5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UBQ10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06982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YLS8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63981" w:rsidRPr="00806982" w:rsidTr="000F3883">
        <w:trPr>
          <w:trHeight w:val="300"/>
        </w:trPr>
        <w:tc>
          <w:tcPr>
            <w:tcW w:w="1180" w:type="dxa"/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06982">
              <w:rPr>
                <w:rFonts w:ascii="Times New Roman" w:eastAsia="Times New Roman" w:hAnsi="Times New Roman" w:cs="Times New Roman"/>
                <w:lang w:eastAsia="de-DE"/>
              </w:rPr>
              <w:t>18 S</w:t>
            </w:r>
          </w:p>
        </w:tc>
        <w:tc>
          <w:tcPr>
            <w:tcW w:w="1011" w:type="dxa"/>
            <w:noWrap/>
            <w:vAlign w:val="bottom"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hAnsi="Times New Roman" w:cs="Times New Roman"/>
              </w:rPr>
            </w:pPr>
            <w:r w:rsidRPr="00806982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3981" w:rsidRPr="00806982" w:rsidRDefault="00263981" w:rsidP="0026398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:rsidR="00592701" w:rsidRPr="00806982" w:rsidRDefault="00592701">
      <w:pPr>
        <w:rPr>
          <w:rFonts w:ascii="Times New Roman" w:hAnsi="Times New Roman" w:cs="Times New Roman"/>
        </w:rPr>
      </w:pPr>
    </w:p>
    <w:sectPr w:rsidR="00592701" w:rsidRPr="00806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968" w:rsidRDefault="00CD4968" w:rsidP="00656F35">
      <w:pPr>
        <w:spacing w:after="0" w:line="240" w:lineRule="auto"/>
      </w:pPr>
      <w:r>
        <w:separator/>
      </w:r>
    </w:p>
  </w:endnote>
  <w:endnote w:type="continuationSeparator" w:id="0">
    <w:p w:rsidR="00CD4968" w:rsidRDefault="00CD4968" w:rsidP="00656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968" w:rsidRDefault="00CD4968" w:rsidP="00656F35">
      <w:pPr>
        <w:spacing w:after="0" w:line="240" w:lineRule="auto"/>
      </w:pPr>
      <w:r>
        <w:separator/>
      </w:r>
    </w:p>
  </w:footnote>
  <w:footnote w:type="continuationSeparator" w:id="0">
    <w:p w:rsidR="00CD4968" w:rsidRDefault="00CD4968" w:rsidP="00656F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35653"/>
    <w:multiLevelType w:val="hybridMultilevel"/>
    <w:tmpl w:val="CFC42490"/>
    <w:lvl w:ilvl="0" w:tplc="192E7D7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107C3"/>
    <w:multiLevelType w:val="hybridMultilevel"/>
    <w:tmpl w:val="8D568F7A"/>
    <w:lvl w:ilvl="0" w:tplc="E98897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76C38"/>
    <w:multiLevelType w:val="hybridMultilevel"/>
    <w:tmpl w:val="A234339C"/>
    <w:lvl w:ilvl="0" w:tplc="427E5C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4128EA"/>
    <w:multiLevelType w:val="hybridMultilevel"/>
    <w:tmpl w:val="8F34681A"/>
    <w:lvl w:ilvl="0" w:tplc="DFE026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A0FF6"/>
    <w:multiLevelType w:val="hybridMultilevel"/>
    <w:tmpl w:val="4830BBC6"/>
    <w:lvl w:ilvl="0" w:tplc="0F84B3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B4087"/>
    <w:multiLevelType w:val="hybridMultilevel"/>
    <w:tmpl w:val="D85E0E98"/>
    <w:lvl w:ilvl="0" w:tplc="566AA2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hle, Felix">
    <w15:presenceInfo w15:providerId="AD" w15:userId="S-1-5-21-1504887961-821798933-785805622-199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F3B"/>
    <w:rsid w:val="00067469"/>
    <w:rsid w:val="00090255"/>
    <w:rsid w:val="00095896"/>
    <w:rsid w:val="000F6EDF"/>
    <w:rsid w:val="001308E0"/>
    <w:rsid w:val="00136808"/>
    <w:rsid w:val="00141670"/>
    <w:rsid w:val="0015358D"/>
    <w:rsid w:val="00155550"/>
    <w:rsid w:val="00155DAC"/>
    <w:rsid w:val="001C1FF9"/>
    <w:rsid w:val="001D3F43"/>
    <w:rsid w:val="001D5080"/>
    <w:rsid w:val="001E5416"/>
    <w:rsid w:val="00257426"/>
    <w:rsid w:val="00263981"/>
    <w:rsid w:val="0046106B"/>
    <w:rsid w:val="00482E6B"/>
    <w:rsid w:val="004D4210"/>
    <w:rsid w:val="00526886"/>
    <w:rsid w:val="00541264"/>
    <w:rsid w:val="005617B7"/>
    <w:rsid w:val="00592701"/>
    <w:rsid w:val="00636EB3"/>
    <w:rsid w:val="00656F35"/>
    <w:rsid w:val="006A5421"/>
    <w:rsid w:val="006D19E0"/>
    <w:rsid w:val="007408A7"/>
    <w:rsid w:val="00806982"/>
    <w:rsid w:val="00817314"/>
    <w:rsid w:val="008F5A0B"/>
    <w:rsid w:val="00956AE5"/>
    <w:rsid w:val="00987798"/>
    <w:rsid w:val="00A25A48"/>
    <w:rsid w:val="00A37BF9"/>
    <w:rsid w:val="00AC58C4"/>
    <w:rsid w:val="00AC5AEE"/>
    <w:rsid w:val="00AD234D"/>
    <w:rsid w:val="00BA7B53"/>
    <w:rsid w:val="00BF4949"/>
    <w:rsid w:val="00C06F08"/>
    <w:rsid w:val="00C15366"/>
    <w:rsid w:val="00C427A1"/>
    <w:rsid w:val="00C63FAD"/>
    <w:rsid w:val="00C75D41"/>
    <w:rsid w:val="00C8187D"/>
    <w:rsid w:val="00CB7B0B"/>
    <w:rsid w:val="00CC2D37"/>
    <w:rsid w:val="00CD4968"/>
    <w:rsid w:val="00D30891"/>
    <w:rsid w:val="00D41B7D"/>
    <w:rsid w:val="00D71D21"/>
    <w:rsid w:val="00D87DE6"/>
    <w:rsid w:val="00DD26BD"/>
    <w:rsid w:val="00E0641E"/>
    <w:rsid w:val="00E27F3B"/>
    <w:rsid w:val="00EB17A4"/>
    <w:rsid w:val="00EF7DF7"/>
    <w:rsid w:val="00FA24EC"/>
    <w:rsid w:val="00FF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9592E"/>
  <w15:docId w15:val="{0B723CD1-7BC6-4DE1-9D1E-DE81F194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5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656F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56F3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6F3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56F35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656F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CB7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06746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67469"/>
    <w:rPr>
      <w:rFonts w:ascii="Calibri" w:hAnsi="Calibri"/>
      <w:szCs w:val="21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C58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C58C4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B53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37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0F6E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lix.stehle@tu-dortmund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5196D-47B7-4038-9850-D6469534A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6</Words>
  <Characters>1440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k. BCI</Company>
  <LinksUpToDate>false</LinksUpToDate>
  <CharactersWithSpaces>1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achtsiek, Julia</dc:creator>
  <cp:lastModifiedBy>Schachtsiek, Julia</cp:lastModifiedBy>
  <cp:revision>2</cp:revision>
  <dcterms:created xsi:type="dcterms:W3CDTF">2019-12-09T13:00:00Z</dcterms:created>
  <dcterms:modified xsi:type="dcterms:W3CDTF">2019-12-0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plant-biology</vt:lpwstr>
  </property>
  <property fmtid="{D5CDD505-2E9C-101B-9397-08002B2CF9AE}" pid="7" name="Mendeley Recent Style Name 2_1">
    <vt:lpwstr>BMC Plant Biology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ant-biotechnology-journal</vt:lpwstr>
  </property>
  <property fmtid="{D5CDD505-2E9C-101B-9397-08002B2CF9AE}" pid="17" name="Mendeley Recent Style Name 7_1">
    <vt:lpwstr>Plant Biotechnology Journal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